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1A430" w14:textId="77777777" w:rsidR="006E4170" w:rsidRDefault="006E4170" w:rsidP="006E4170">
      <w:pPr>
        <w:spacing w:line="276" w:lineRule="auto"/>
        <w:jc w:val="both"/>
        <w:rPr>
          <w:rFonts w:asciiTheme="minorBidi" w:hAnsiTheme="minorBidi" w:cstheme="minorBidi"/>
          <w:color w:val="000000" w:themeColor="text1"/>
          <w:sz w:val="14"/>
          <w:szCs w:val="14"/>
          <w:highlight w:val="darkGray"/>
          <w:lang w:bidi="fa-IR"/>
        </w:rPr>
      </w:pP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975"/>
        <w:gridCol w:w="2070"/>
        <w:gridCol w:w="2070"/>
        <w:gridCol w:w="2070"/>
        <w:gridCol w:w="1165"/>
      </w:tblGrid>
      <w:tr w:rsidR="006E4170" w:rsidRPr="002B10CE" w14:paraId="5E105CBB" w14:textId="77777777" w:rsidTr="0053131B">
        <w:trPr>
          <w:jc w:val="center"/>
        </w:trPr>
        <w:tc>
          <w:tcPr>
            <w:tcW w:w="9350" w:type="dxa"/>
            <w:gridSpan w:val="5"/>
          </w:tcPr>
          <w:p w14:paraId="19549CCE" w14:textId="581B3DFF" w:rsidR="00BF550C" w:rsidRPr="002B10CE" w:rsidRDefault="006E4170" w:rsidP="00BF550C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</w:rPr>
            </w:pPr>
            <w:r w:rsidRPr="002B10CE">
              <w:rPr>
                <w:rFonts w:asciiTheme="minorBidi" w:hAnsiTheme="minorBidi" w:cstheme="minorBidi"/>
                <w:b/>
                <w:bCs/>
                <w:color w:val="000000" w:themeColor="text1"/>
              </w:rPr>
              <w:t>Supplementary table 1.</w:t>
            </w:r>
            <w:r w:rsidRPr="002B10CE">
              <w:rPr>
                <w:rFonts w:asciiTheme="minorBidi" w:hAnsiTheme="minorBidi" w:cstheme="minorBidi"/>
                <w:color w:val="000000" w:themeColor="text1"/>
              </w:rPr>
              <w:t xml:space="preserve"> </w:t>
            </w:r>
            <w:r w:rsidR="00BF550C" w:rsidRPr="000E3029">
              <w:rPr>
                <w:rFonts w:asciiTheme="minorBidi" w:hAnsiTheme="minorBidi" w:cstheme="minorBidi"/>
              </w:rPr>
              <w:t xml:space="preserve">Comparison of demographic, clinical, laboratory, and echocardiographic characteristics </w:t>
            </w:r>
            <w:r w:rsidR="00BF550C">
              <w:rPr>
                <w:rFonts w:asciiTheme="minorBidi" w:hAnsiTheme="minorBidi" w:cstheme="minorBidi"/>
              </w:rPr>
              <w:t>of patients with</w:t>
            </w:r>
            <w:r w:rsidR="00BF550C" w:rsidRPr="000E3029">
              <w:rPr>
                <w:rFonts w:asciiTheme="minorBidi" w:hAnsiTheme="minorBidi" w:cstheme="minorBidi"/>
              </w:rPr>
              <w:t xml:space="preserve"> </w:t>
            </w:r>
            <w:r w:rsidR="00BF550C" w:rsidRPr="002B10CE">
              <w:rPr>
                <w:rFonts w:asciiTheme="minorBidi" w:hAnsiTheme="minorBidi" w:cstheme="minorBidi"/>
                <w:color w:val="000000" w:themeColor="text1"/>
              </w:rPr>
              <w:t>segmental, sub massive, and massive PE</w:t>
            </w:r>
          </w:p>
        </w:tc>
      </w:tr>
      <w:tr w:rsidR="006E4170" w:rsidRPr="002B10CE" w14:paraId="59128AC1" w14:textId="77777777" w:rsidTr="0053131B">
        <w:trPr>
          <w:jc w:val="center"/>
        </w:trPr>
        <w:tc>
          <w:tcPr>
            <w:tcW w:w="1975" w:type="dxa"/>
            <w:vAlign w:val="center"/>
          </w:tcPr>
          <w:p w14:paraId="34C2603B" w14:textId="77777777" w:rsidR="006E4170" w:rsidRPr="002B10CE" w:rsidRDefault="006E4170" w:rsidP="006E4170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070" w:type="dxa"/>
          </w:tcPr>
          <w:p w14:paraId="1FF2794C" w14:textId="77777777" w:rsidR="006E4170" w:rsidRPr="002B10CE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Segmental</w:t>
            </w:r>
          </w:p>
          <w:p w14:paraId="3424257D" w14:textId="77777777" w:rsidR="006E4170" w:rsidRPr="002B10CE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(n = 189)</w:t>
            </w:r>
          </w:p>
        </w:tc>
        <w:tc>
          <w:tcPr>
            <w:tcW w:w="2070" w:type="dxa"/>
          </w:tcPr>
          <w:p w14:paraId="69BEEDD2" w14:textId="77777777" w:rsidR="006E4170" w:rsidRPr="002B10CE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Sub massive</w:t>
            </w:r>
          </w:p>
          <w:p w14:paraId="5CB68115" w14:textId="77777777" w:rsidR="006E4170" w:rsidRPr="002B10CE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(n = </w:t>
            </w: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48</w:t>
            </w: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6082DCC4" w14:textId="77777777" w:rsidR="006E4170" w:rsidRPr="002B10CE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Massive</w:t>
            </w:r>
          </w:p>
          <w:p w14:paraId="175C38C0" w14:textId="77777777" w:rsidR="006E4170" w:rsidRPr="002B10CE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(n = </w:t>
            </w: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13</w:t>
            </w: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65" w:type="dxa"/>
            <w:vAlign w:val="center"/>
          </w:tcPr>
          <w:p w14:paraId="47F9E6A8" w14:textId="77777777" w:rsidR="006E4170" w:rsidRPr="002B10CE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perscript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P</w:t>
            </w: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perscript"/>
              </w:rPr>
              <w:t xml:space="preserve"> 2</w:t>
            </w:r>
          </w:p>
        </w:tc>
      </w:tr>
      <w:tr w:rsidR="006E4170" w:rsidRPr="002B10CE" w14:paraId="4355762A" w14:textId="77777777" w:rsidTr="0053131B">
        <w:trPr>
          <w:jc w:val="center"/>
        </w:trPr>
        <w:tc>
          <w:tcPr>
            <w:tcW w:w="1975" w:type="dxa"/>
          </w:tcPr>
          <w:p w14:paraId="3761F225" w14:textId="77777777" w:rsidR="006E4170" w:rsidRPr="006E3872" w:rsidRDefault="006E4170" w:rsidP="006E4170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Sex</w:t>
            </w:r>
          </w:p>
          <w:p w14:paraId="43933BB9" w14:textId="77777777" w:rsidR="006E4170" w:rsidRPr="006E3872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Male</w:t>
            </w:r>
          </w:p>
          <w:p w14:paraId="02671096" w14:textId="77777777" w:rsidR="006E4170" w:rsidRPr="006E3872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070" w:type="dxa"/>
          </w:tcPr>
          <w:p w14:paraId="46F3FEF1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19884317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sz w:val="22"/>
                <w:szCs w:val="22"/>
              </w:rPr>
              <w:t>122 (64.6)</w:t>
            </w:r>
            <w:r w:rsidRPr="006E3872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1</w:t>
            </w:r>
          </w:p>
          <w:p w14:paraId="1B82842D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sz w:val="22"/>
                <w:szCs w:val="22"/>
              </w:rPr>
              <w:t>67 (35.4)</w:t>
            </w:r>
          </w:p>
        </w:tc>
        <w:tc>
          <w:tcPr>
            <w:tcW w:w="2070" w:type="dxa"/>
          </w:tcPr>
          <w:p w14:paraId="79157C60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8515A66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sz w:val="22"/>
                <w:szCs w:val="22"/>
              </w:rPr>
              <w:t>25 (52.1)</w:t>
            </w:r>
          </w:p>
          <w:p w14:paraId="7405C7B4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sz w:val="22"/>
                <w:szCs w:val="22"/>
              </w:rPr>
              <w:t>23 (47.9)</w:t>
            </w:r>
          </w:p>
        </w:tc>
        <w:tc>
          <w:tcPr>
            <w:tcW w:w="2070" w:type="dxa"/>
          </w:tcPr>
          <w:p w14:paraId="1CCB3DA1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3C07F911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sz w:val="22"/>
                <w:szCs w:val="22"/>
              </w:rPr>
              <w:t>3 (23.1)</w:t>
            </w:r>
          </w:p>
          <w:p w14:paraId="18EAE821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sz w:val="22"/>
                <w:szCs w:val="22"/>
              </w:rPr>
              <w:t>10 (76.9)</w:t>
            </w:r>
          </w:p>
        </w:tc>
        <w:tc>
          <w:tcPr>
            <w:tcW w:w="1165" w:type="dxa"/>
          </w:tcPr>
          <w:p w14:paraId="06D8037F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280AD9E2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sz w:val="22"/>
                <w:szCs w:val="22"/>
              </w:rPr>
              <w:t>0.006</w:t>
            </w:r>
            <w:r w:rsidRPr="006E3872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6E4170" w:rsidRPr="002B10CE" w14:paraId="5E426CD3" w14:textId="77777777" w:rsidTr="0053131B">
        <w:trPr>
          <w:jc w:val="center"/>
        </w:trPr>
        <w:tc>
          <w:tcPr>
            <w:tcW w:w="1975" w:type="dxa"/>
          </w:tcPr>
          <w:p w14:paraId="40A2F28A" w14:textId="77777777" w:rsidR="006E4170" w:rsidRPr="006E3872" w:rsidRDefault="006E4170" w:rsidP="006E4170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070" w:type="dxa"/>
          </w:tcPr>
          <w:p w14:paraId="463F6456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perscript"/>
              </w:rPr>
            </w:pPr>
            <w:r w:rsidRPr="006E3872">
              <w:rPr>
                <w:rFonts w:asciiTheme="minorBidi" w:hAnsiTheme="minorBidi" w:cstheme="minorBidi"/>
                <w:sz w:val="22"/>
                <w:szCs w:val="22"/>
              </w:rPr>
              <w:t>51.83 ± 19.53</w:t>
            </w:r>
            <w:r w:rsidRPr="006E3872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3</w:t>
            </w:r>
          </w:p>
        </w:tc>
        <w:tc>
          <w:tcPr>
            <w:tcW w:w="2070" w:type="dxa"/>
          </w:tcPr>
          <w:p w14:paraId="08F906AB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sz w:val="22"/>
                <w:szCs w:val="22"/>
              </w:rPr>
              <w:t>59.83 ± 17.81</w:t>
            </w:r>
          </w:p>
        </w:tc>
        <w:tc>
          <w:tcPr>
            <w:tcW w:w="2070" w:type="dxa"/>
          </w:tcPr>
          <w:p w14:paraId="54819647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sz w:val="22"/>
                <w:szCs w:val="22"/>
              </w:rPr>
              <w:t>55.92 ± 18.16</w:t>
            </w:r>
          </w:p>
        </w:tc>
        <w:tc>
          <w:tcPr>
            <w:tcW w:w="1165" w:type="dxa"/>
          </w:tcPr>
          <w:p w14:paraId="0A6EF890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perscript"/>
              </w:rPr>
            </w:pPr>
            <w:r w:rsidRPr="006E3872">
              <w:rPr>
                <w:rFonts w:asciiTheme="minorBidi" w:hAnsiTheme="minorBidi" w:cstheme="minorBidi"/>
                <w:sz w:val="22"/>
                <w:szCs w:val="22"/>
              </w:rPr>
              <w:t>0.033</w:t>
            </w:r>
            <w:r w:rsidRPr="006E3872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4</w:t>
            </w:r>
          </w:p>
        </w:tc>
      </w:tr>
      <w:tr w:rsidR="006E4170" w:rsidRPr="002B10CE" w14:paraId="740BBCC2" w14:textId="77777777" w:rsidTr="0053131B">
        <w:trPr>
          <w:jc w:val="center"/>
        </w:trPr>
        <w:tc>
          <w:tcPr>
            <w:tcW w:w="1975" w:type="dxa"/>
          </w:tcPr>
          <w:p w14:paraId="3555C38E" w14:textId="77777777" w:rsidR="006E4170" w:rsidRPr="006E3872" w:rsidRDefault="006E4170" w:rsidP="006E4170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Chief complaint</w:t>
            </w:r>
          </w:p>
          <w:p w14:paraId="363BDD74" w14:textId="77777777" w:rsidR="006E4170" w:rsidRPr="006E3872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6E3872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Dyspnea</w:t>
            </w:r>
            <w:proofErr w:type="spellEnd"/>
          </w:p>
          <w:p w14:paraId="31AB6DD4" w14:textId="77777777" w:rsidR="006E4170" w:rsidRPr="006E3872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Chest pain</w:t>
            </w:r>
          </w:p>
          <w:p w14:paraId="18A12AD2" w14:textId="77777777" w:rsidR="006E4170" w:rsidRPr="006E3872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2070" w:type="dxa"/>
          </w:tcPr>
          <w:p w14:paraId="79F474BB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322F1DD9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56 (82.5)</w:t>
            </w:r>
          </w:p>
          <w:p w14:paraId="5498E7AC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7 (9.0)</w:t>
            </w:r>
          </w:p>
          <w:p w14:paraId="08FC8329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6 (8.5)</w:t>
            </w:r>
          </w:p>
        </w:tc>
        <w:tc>
          <w:tcPr>
            <w:tcW w:w="2070" w:type="dxa"/>
          </w:tcPr>
          <w:p w14:paraId="5A406EEB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4EC21F5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35 (72.9)</w:t>
            </w:r>
          </w:p>
          <w:p w14:paraId="21DFA61F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7 (14.6)</w:t>
            </w:r>
          </w:p>
          <w:p w14:paraId="1BF4BF51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6 (12.5)</w:t>
            </w:r>
          </w:p>
        </w:tc>
        <w:tc>
          <w:tcPr>
            <w:tcW w:w="2070" w:type="dxa"/>
          </w:tcPr>
          <w:p w14:paraId="175C47EA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A3FAC68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0 (76.9)</w:t>
            </w:r>
          </w:p>
          <w:p w14:paraId="07C5E7CD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 (0)</w:t>
            </w:r>
          </w:p>
          <w:p w14:paraId="4E5A6B07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3 (23.1)</w:t>
            </w:r>
          </w:p>
        </w:tc>
        <w:tc>
          <w:tcPr>
            <w:tcW w:w="1165" w:type="dxa"/>
          </w:tcPr>
          <w:p w14:paraId="7DC8D749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1CF8135E" w14:textId="77777777" w:rsidR="006E4170" w:rsidRPr="006E3872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.200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58653E" w:rsidRPr="002B10CE" w14:paraId="7AAECD92" w14:textId="77777777" w:rsidTr="0053131B">
        <w:trPr>
          <w:jc w:val="center"/>
        </w:trPr>
        <w:tc>
          <w:tcPr>
            <w:tcW w:w="1975" w:type="dxa"/>
          </w:tcPr>
          <w:p w14:paraId="668F6F93" w14:textId="51BD4088" w:rsidR="0058653E" w:rsidRPr="006E3872" w:rsidRDefault="0058653E" w:rsidP="0058653E">
            <w:pPr>
              <w:spacing w:line="276" w:lineRule="auto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SBP</w:t>
            </w:r>
          </w:p>
        </w:tc>
        <w:tc>
          <w:tcPr>
            <w:tcW w:w="2070" w:type="dxa"/>
          </w:tcPr>
          <w:p w14:paraId="0ED02A2B" w14:textId="646184FC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20.04 ± 17.15</w:t>
            </w:r>
          </w:p>
        </w:tc>
        <w:tc>
          <w:tcPr>
            <w:tcW w:w="2070" w:type="dxa"/>
          </w:tcPr>
          <w:p w14:paraId="6DC7F480" w14:textId="0C37A0C0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23.73 ± 20.42</w:t>
            </w:r>
          </w:p>
        </w:tc>
        <w:tc>
          <w:tcPr>
            <w:tcW w:w="2070" w:type="dxa"/>
          </w:tcPr>
          <w:p w14:paraId="620F0CE9" w14:textId="4D1E9A20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01.31 ± 14.25</w:t>
            </w:r>
          </w:p>
        </w:tc>
        <w:tc>
          <w:tcPr>
            <w:tcW w:w="1165" w:type="dxa"/>
          </w:tcPr>
          <w:p w14:paraId="20BC8108" w14:textId="2A0B9631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 xml:space="preserve">&lt;0.0001 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4</w:t>
            </w:r>
          </w:p>
        </w:tc>
      </w:tr>
      <w:tr w:rsidR="0058653E" w:rsidRPr="002B10CE" w14:paraId="51DEEDD5" w14:textId="77777777" w:rsidTr="0053131B">
        <w:trPr>
          <w:jc w:val="center"/>
        </w:trPr>
        <w:tc>
          <w:tcPr>
            <w:tcW w:w="1975" w:type="dxa"/>
          </w:tcPr>
          <w:p w14:paraId="25598D9F" w14:textId="198DA41B" w:rsidR="0058653E" w:rsidRPr="006E3872" w:rsidRDefault="0058653E" w:rsidP="0058653E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DBP</w:t>
            </w:r>
          </w:p>
        </w:tc>
        <w:tc>
          <w:tcPr>
            <w:tcW w:w="2070" w:type="dxa"/>
          </w:tcPr>
          <w:p w14:paraId="779ADE95" w14:textId="69DD4C2A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75.33 ± 10.76</w:t>
            </w:r>
          </w:p>
        </w:tc>
        <w:tc>
          <w:tcPr>
            <w:tcW w:w="2070" w:type="dxa"/>
          </w:tcPr>
          <w:p w14:paraId="0B59E175" w14:textId="69BFD57A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76.15 ± 11.91</w:t>
            </w:r>
          </w:p>
        </w:tc>
        <w:tc>
          <w:tcPr>
            <w:tcW w:w="2070" w:type="dxa"/>
          </w:tcPr>
          <w:p w14:paraId="122B0B91" w14:textId="7F6D8A93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63.46 ± 7.47</w:t>
            </w:r>
          </w:p>
        </w:tc>
        <w:tc>
          <w:tcPr>
            <w:tcW w:w="1165" w:type="dxa"/>
          </w:tcPr>
          <w:p w14:paraId="186766C9" w14:textId="286A20C4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.001</w:t>
            </w:r>
            <w:r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4</w:t>
            </w:r>
          </w:p>
        </w:tc>
      </w:tr>
      <w:tr w:rsidR="0058653E" w:rsidRPr="002B10CE" w14:paraId="3190F01A" w14:textId="77777777" w:rsidTr="0053131B">
        <w:trPr>
          <w:jc w:val="center"/>
        </w:trPr>
        <w:tc>
          <w:tcPr>
            <w:tcW w:w="1975" w:type="dxa"/>
          </w:tcPr>
          <w:p w14:paraId="0D0F70FB" w14:textId="32D24B3E" w:rsidR="0058653E" w:rsidRPr="0058653E" w:rsidRDefault="0058653E" w:rsidP="0058653E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58653E">
              <w:rPr>
                <w:rFonts w:asciiTheme="minorBidi" w:hAnsiTheme="minorBidi" w:cstheme="minorBidi"/>
                <w:sz w:val="22"/>
                <w:szCs w:val="22"/>
              </w:rPr>
              <w:t>Pulse rate</w:t>
            </w:r>
          </w:p>
        </w:tc>
        <w:tc>
          <w:tcPr>
            <w:tcW w:w="2070" w:type="dxa"/>
          </w:tcPr>
          <w:p w14:paraId="246E018F" w14:textId="20CC125D" w:rsidR="0058653E" w:rsidRPr="0058653E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58653E">
              <w:rPr>
                <w:rFonts w:asciiTheme="minorBidi" w:hAnsiTheme="minorBidi" w:cstheme="minorBidi"/>
                <w:sz w:val="22"/>
                <w:szCs w:val="22"/>
              </w:rPr>
              <w:t>97.84 ± 17.91</w:t>
            </w:r>
          </w:p>
        </w:tc>
        <w:tc>
          <w:tcPr>
            <w:tcW w:w="2070" w:type="dxa"/>
          </w:tcPr>
          <w:p w14:paraId="2B3EA384" w14:textId="458005D6" w:rsidR="0058653E" w:rsidRPr="0058653E" w:rsidRDefault="00DB0FBD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105.50 </w:t>
            </w:r>
            <w:r w:rsidRPr="0058653E">
              <w:rPr>
                <w:rFonts w:asciiTheme="minorBidi" w:hAnsiTheme="minorBidi" w:cstheme="minorBidi"/>
                <w:sz w:val="22"/>
                <w:szCs w:val="22"/>
              </w:rPr>
              <w:t>±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15.85</w:t>
            </w:r>
          </w:p>
        </w:tc>
        <w:tc>
          <w:tcPr>
            <w:tcW w:w="2070" w:type="dxa"/>
          </w:tcPr>
          <w:p w14:paraId="1D13CD41" w14:textId="0B9C0A84" w:rsidR="0058653E" w:rsidRPr="0058653E" w:rsidRDefault="00DB0FBD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103.00</w:t>
            </w:r>
            <w:r w:rsidR="0058653E" w:rsidRPr="0058653E">
              <w:rPr>
                <w:rFonts w:asciiTheme="minorBidi" w:hAnsiTheme="minorBidi" w:cstheme="minorBidi"/>
                <w:sz w:val="22"/>
                <w:szCs w:val="22"/>
              </w:rPr>
              <w:t xml:space="preserve"> ± 1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1.85</w:t>
            </w:r>
          </w:p>
        </w:tc>
        <w:tc>
          <w:tcPr>
            <w:tcW w:w="1165" w:type="dxa"/>
          </w:tcPr>
          <w:p w14:paraId="1BB60956" w14:textId="2A655013" w:rsidR="0058653E" w:rsidRPr="0058653E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58653E">
              <w:rPr>
                <w:rFonts w:asciiTheme="minorBidi" w:hAnsiTheme="minorBidi" w:cstheme="minorBidi"/>
                <w:sz w:val="22"/>
                <w:szCs w:val="22"/>
              </w:rPr>
              <w:t>0.</w:t>
            </w:r>
            <w:r w:rsidR="00DB0FBD">
              <w:rPr>
                <w:rFonts w:asciiTheme="minorBidi" w:hAnsiTheme="minorBidi" w:cstheme="minorBidi"/>
                <w:sz w:val="22"/>
                <w:szCs w:val="22"/>
              </w:rPr>
              <w:t>019</w:t>
            </w:r>
            <w:r w:rsidRPr="0058653E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4</w:t>
            </w:r>
          </w:p>
        </w:tc>
      </w:tr>
      <w:tr w:rsidR="0058653E" w:rsidRPr="002B10CE" w14:paraId="667EBF83" w14:textId="77777777" w:rsidTr="0053131B">
        <w:trPr>
          <w:jc w:val="center"/>
        </w:trPr>
        <w:tc>
          <w:tcPr>
            <w:tcW w:w="1975" w:type="dxa"/>
          </w:tcPr>
          <w:p w14:paraId="473AD03F" w14:textId="4E253E66" w:rsidR="0058653E" w:rsidRPr="006E3872" w:rsidRDefault="0058653E" w:rsidP="0058653E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Respiratory rate</w:t>
            </w:r>
          </w:p>
        </w:tc>
        <w:tc>
          <w:tcPr>
            <w:tcW w:w="2070" w:type="dxa"/>
          </w:tcPr>
          <w:p w14:paraId="3653EAC3" w14:textId="4206B7A8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20.20 </w:t>
            </w:r>
            <w:r w:rsidRPr="0071538C">
              <w:rPr>
                <w:rFonts w:asciiTheme="minorBidi" w:hAnsiTheme="minorBidi" w:cstheme="minorBidi"/>
                <w:sz w:val="22"/>
                <w:szCs w:val="22"/>
              </w:rPr>
              <w:t>±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3.07</w:t>
            </w:r>
          </w:p>
        </w:tc>
        <w:tc>
          <w:tcPr>
            <w:tcW w:w="2070" w:type="dxa"/>
          </w:tcPr>
          <w:p w14:paraId="4C620791" w14:textId="0EB0E006" w:rsidR="0058653E" w:rsidRPr="004615E5" w:rsidRDefault="00DB0FBD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 xml:space="preserve">20.96 </w:t>
            </w:r>
            <w:r w:rsidRPr="0058653E">
              <w:rPr>
                <w:rFonts w:asciiTheme="minorBidi" w:hAnsiTheme="minorBidi" w:cstheme="minorBidi"/>
                <w:sz w:val="22"/>
                <w:szCs w:val="22"/>
              </w:rPr>
              <w:t>±</w:t>
            </w:r>
            <w:r>
              <w:rPr>
                <w:rFonts w:asciiTheme="minorBidi" w:hAnsiTheme="minorBidi" w:cstheme="minorBidi"/>
                <w:sz w:val="22"/>
                <w:szCs w:val="22"/>
              </w:rPr>
              <w:t xml:space="preserve"> 4.67</w:t>
            </w:r>
          </w:p>
        </w:tc>
        <w:tc>
          <w:tcPr>
            <w:tcW w:w="2070" w:type="dxa"/>
          </w:tcPr>
          <w:p w14:paraId="67C91F83" w14:textId="54D35B74" w:rsidR="0058653E" w:rsidRPr="004615E5" w:rsidRDefault="00DB0FBD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21.08</w:t>
            </w:r>
            <w:r w:rsidR="0058653E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58653E" w:rsidRPr="0071538C">
              <w:rPr>
                <w:rFonts w:asciiTheme="minorBidi" w:hAnsiTheme="minorBidi" w:cstheme="minorBidi"/>
                <w:sz w:val="22"/>
                <w:szCs w:val="22"/>
              </w:rPr>
              <w:t>±</w:t>
            </w:r>
            <w:r w:rsidR="0058653E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3.20</w:t>
            </w:r>
          </w:p>
        </w:tc>
        <w:tc>
          <w:tcPr>
            <w:tcW w:w="1165" w:type="dxa"/>
          </w:tcPr>
          <w:p w14:paraId="29CADCA0" w14:textId="21D86181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.</w:t>
            </w:r>
            <w:r w:rsidR="00DB0FBD">
              <w:rPr>
                <w:rFonts w:asciiTheme="minorBidi" w:hAnsiTheme="minorBidi" w:cstheme="minorBidi"/>
                <w:sz w:val="22"/>
                <w:szCs w:val="22"/>
              </w:rPr>
              <w:t>297</w:t>
            </w:r>
            <w:r w:rsidRPr="0071538C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Pr="0071538C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>4</w:t>
            </w:r>
          </w:p>
        </w:tc>
      </w:tr>
      <w:tr w:rsidR="0058653E" w:rsidRPr="002B10CE" w14:paraId="09EBA873" w14:textId="77777777" w:rsidTr="0053131B">
        <w:trPr>
          <w:jc w:val="center"/>
        </w:trPr>
        <w:tc>
          <w:tcPr>
            <w:tcW w:w="1975" w:type="dxa"/>
          </w:tcPr>
          <w:p w14:paraId="4B802366" w14:textId="77777777" w:rsidR="0058653E" w:rsidRPr="006E3872" w:rsidRDefault="0058653E" w:rsidP="0058653E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Troponin</w:t>
            </w:r>
          </w:p>
          <w:p w14:paraId="080A8D2F" w14:textId="77777777" w:rsidR="0058653E" w:rsidRDefault="0058653E" w:rsidP="0058653E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  <w:p w14:paraId="24A79DC3" w14:textId="3940DA7C" w:rsidR="0058653E" w:rsidRPr="0058653E" w:rsidRDefault="0058653E" w:rsidP="0058653E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2070" w:type="dxa"/>
          </w:tcPr>
          <w:p w14:paraId="28B864AB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4FABA2E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6 (13.8)</w:t>
            </w:r>
          </w:p>
          <w:p w14:paraId="4D5C1622" w14:textId="61C54A2E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63 (86.2)</w:t>
            </w:r>
          </w:p>
        </w:tc>
        <w:tc>
          <w:tcPr>
            <w:tcW w:w="2070" w:type="dxa"/>
          </w:tcPr>
          <w:p w14:paraId="68BBADE3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030ABBE1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32 (66.7)</w:t>
            </w:r>
          </w:p>
          <w:p w14:paraId="60C9FD74" w14:textId="4DD6551E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6 (33.3)</w:t>
            </w:r>
          </w:p>
        </w:tc>
        <w:tc>
          <w:tcPr>
            <w:tcW w:w="2070" w:type="dxa"/>
          </w:tcPr>
          <w:p w14:paraId="328C4A73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B10F37F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2 (92.3)</w:t>
            </w:r>
          </w:p>
          <w:p w14:paraId="400D2295" w14:textId="645A212E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 (7.7)</w:t>
            </w:r>
          </w:p>
        </w:tc>
        <w:tc>
          <w:tcPr>
            <w:tcW w:w="1165" w:type="dxa"/>
          </w:tcPr>
          <w:p w14:paraId="70B7DDF0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52F486FE" w14:textId="58CA4688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&lt;0.0001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58653E" w:rsidRPr="002B10CE" w14:paraId="1399BF18" w14:textId="77777777" w:rsidTr="0053131B">
        <w:trPr>
          <w:jc w:val="center"/>
        </w:trPr>
        <w:tc>
          <w:tcPr>
            <w:tcW w:w="1975" w:type="dxa"/>
          </w:tcPr>
          <w:p w14:paraId="1F1146B0" w14:textId="77777777" w:rsidR="0058653E" w:rsidRPr="006E3872" w:rsidRDefault="0058653E" w:rsidP="0058653E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RV function</w:t>
            </w:r>
          </w:p>
          <w:p w14:paraId="74D19019" w14:textId="77777777" w:rsidR="0058653E" w:rsidRPr="006E3872" w:rsidRDefault="0058653E" w:rsidP="0058653E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ormal</w:t>
            </w:r>
          </w:p>
          <w:p w14:paraId="2691F7D5" w14:textId="77777777" w:rsidR="0058653E" w:rsidRPr="006E3872" w:rsidRDefault="0058653E" w:rsidP="0058653E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Dysfunctional</w:t>
            </w:r>
          </w:p>
        </w:tc>
        <w:tc>
          <w:tcPr>
            <w:tcW w:w="2070" w:type="dxa"/>
          </w:tcPr>
          <w:p w14:paraId="48DD7DD2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430BA27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8 (99.5)</w:t>
            </w:r>
          </w:p>
          <w:p w14:paraId="0C625458" w14:textId="77777777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 (0.5)</w:t>
            </w:r>
          </w:p>
        </w:tc>
        <w:tc>
          <w:tcPr>
            <w:tcW w:w="2070" w:type="dxa"/>
          </w:tcPr>
          <w:p w14:paraId="334A7648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AA8787B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6 (12.5)</w:t>
            </w:r>
          </w:p>
          <w:p w14:paraId="3C22D5BC" w14:textId="77777777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2 (87.5)</w:t>
            </w:r>
          </w:p>
        </w:tc>
        <w:tc>
          <w:tcPr>
            <w:tcW w:w="2070" w:type="dxa"/>
          </w:tcPr>
          <w:p w14:paraId="1F6E58FA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675833D4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 (0)</w:t>
            </w:r>
          </w:p>
          <w:p w14:paraId="3DC93105" w14:textId="77777777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3 (100)</w:t>
            </w:r>
          </w:p>
        </w:tc>
        <w:tc>
          <w:tcPr>
            <w:tcW w:w="1165" w:type="dxa"/>
          </w:tcPr>
          <w:p w14:paraId="6A6A60F5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0E169689" w14:textId="77777777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&lt;0.0001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58653E" w:rsidRPr="002B10CE" w14:paraId="18B5CDCA" w14:textId="77777777" w:rsidTr="0053131B">
        <w:trPr>
          <w:jc w:val="center"/>
        </w:trPr>
        <w:tc>
          <w:tcPr>
            <w:tcW w:w="1975" w:type="dxa"/>
          </w:tcPr>
          <w:p w14:paraId="0C44AD7A" w14:textId="77777777" w:rsidR="0058653E" w:rsidRPr="006E3872" w:rsidRDefault="0058653E" w:rsidP="0058653E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McConnell sign</w:t>
            </w:r>
          </w:p>
          <w:p w14:paraId="41BFC5D0" w14:textId="77777777" w:rsidR="0058653E" w:rsidRPr="006E3872" w:rsidRDefault="0058653E" w:rsidP="0058653E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  <w:p w14:paraId="751481A5" w14:textId="77777777" w:rsidR="0058653E" w:rsidRPr="006E3872" w:rsidRDefault="0058653E" w:rsidP="0058653E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</w:tc>
        <w:tc>
          <w:tcPr>
            <w:tcW w:w="2070" w:type="dxa"/>
          </w:tcPr>
          <w:p w14:paraId="2EBE82EA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5DB11B1B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 (0)</w:t>
            </w:r>
          </w:p>
          <w:p w14:paraId="6E69BB50" w14:textId="77777777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9 (100)</w:t>
            </w:r>
          </w:p>
        </w:tc>
        <w:tc>
          <w:tcPr>
            <w:tcW w:w="2070" w:type="dxa"/>
          </w:tcPr>
          <w:p w14:paraId="6943EA77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6D86C18D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8 (16.7)</w:t>
            </w:r>
          </w:p>
          <w:p w14:paraId="65BC34C2" w14:textId="77777777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0 (83.3)</w:t>
            </w:r>
          </w:p>
        </w:tc>
        <w:tc>
          <w:tcPr>
            <w:tcW w:w="2070" w:type="dxa"/>
          </w:tcPr>
          <w:p w14:paraId="0040DE1B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53956D4D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2 (92.3)</w:t>
            </w:r>
          </w:p>
          <w:p w14:paraId="268F055B" w14:textId="77777777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 (7.7)</w:t>
            </w:r>
          </w:p>
        </w:tc>
        <w:tc>
          <w:tcPr>
            <w:tcW w:w="1165" w:type="dxa"/>
          </w:tcPr>
          <w:p w14:paraId="57CD48E0" w14:textId="77777777" w:rsidR="0058653E" w:rsidRPr="004615E5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971AAE3" w14:textId="77777777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&lt;0.0001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58653E" w:rsidRPr="002B10CE" w14:paraId="7AC401F5" w14:textId="77777777" w:rsidTr="0053131B">
        <w:trPr>
          <w:jc w:val="center"/>
        </w:trPr>
        <w:tc>
          <w:tcPr>
            <w:tcW w:w="1975" w:type="dxa"/>
          </w:tcPr>
          <w:p w14:paraId="090B16AB" w14:textId="77777777" w:rsidR="0058653E" w:rsidRPr="006E3872" w:rsidRDefault="0058653E" w:rsidP="0058653E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6E3872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TAPSE</w:t>
            </w:r>
          </w:p>
        </w:tc>
        <w:tc>
          <w:tcPr>
            <w:tcW w:w="2070" w:type="dxa"/>
          </w:tcPr>
          <w:p w14:paraId="0971568C" w14:textId="77777777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1.21 ± 2.46</w:t>
            </w:r>
          </w:p>
        </w:tc>
        <w:tc>
          <w:tcPr>
            <w:tcW w:w="2070" w:type="dxa"/>
          </w:tcPr>
          <w:p w14:paraId="5C11E3B8" w14:textId="77777777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6.79 ± 2.97</w:t>
            </w:r>
          </w:p>
        </w:tc>
        <w:tc>
          <w:tcPr>
            <w:tcW w:w="2070" w:type="dxa"/>
          </w:tcPr>
          <w:p w14:paraId="3559DFCA" w14:textId="77777777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3.15 ± 2.30</w:t>
            </w:r>
          </w:p>
        </w:tc>
        <w:tc>
          <w:tcPr>
            <w:tcW w:w="1165" w:type="dxa"/>
          </w:tcPr>
          <w:p w14:paraId="53EB08F8" w14:textId="77777777" w:rsidR="0058653E" w:rsidRPr="006E3872" w:rsidRDefault="0058653E" w:rsidP="0058653E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&lt;0.0001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4</w:t>
            </w:r>
          </w:p>
        </w:tc>
      </w:tr>
      <w:tr w:rsidR="0058653E" w:rsidRPr="002B10CE" w14:paraId="641AB64B" w14:textId="77777777" w:rsidTr="0053131B">
        <w:trPr>
          <w:jc w:val="center"/>
        </w:trPr>
        <w:tc>
          <w:tcPr>
            <w:tcW w:w="9350" w:type="dxa"/>
            <w:gridSpan w:val="5"/>
          </w:tcPr>
          <w:p w14:paraId="4C8C1B79" w14:textId="77777777" w:rsidR="0058653E" w:rsidRPr="002B10CE" w:rsidRDefault="0058653E" w:rsidP="0058653E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2B10CE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Frequency (percent)</w:t>
            </w:r>
          </w:p>
          <w:p w14:paraId="3606DA62" w14:textId="77777777" w:rsidR="0058653E" w:rsidRPr="002B10CE" w:rsidRDefault="0058653E" w:rsidP="0058653E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B10CE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Chi-square </w:t>
            </w:r>
            <w:proofErr w:type="gramStart"/>
            <w:r w:rsidRPr="002B10CE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test</w:t>
            </w:r>
            <w:proofErr w:type="gramEnd"/>
          </w:p>
          <w:p w14:paraId="3FF4AAE2" w14:textId="77777777" w:rsidR="0058653E" w:rsidRPr="002B10CE" w:rsidRDefault="0058653E" w:rsidP="0058653E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0"/>
                <w:szCs w:val="20"/>
                <w:vertAlign w:val="subscript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2B10CE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Mean ± standard deviation</w:t>
            </w:r>
          </w:p>
          <w:p w14:paraId="284C6C4E" w14:textId="77777777" w:rsidR="0058653E" w:rsidRPr="006E3872" w:rsidRDefault="0058653E" w:rsidP="0058653E">
            <w:pPr>
              <w:spacing w:line="276" w:lineRule="auto"/>
              <w:rPr>
                <w:rFonts w:asciiTheme="minorBidi" w:hAnsiTheme="minorBidi" w:cstheme="minorBidi"/>
                <w:b/>
                <w:bCs/>
                <w:color w:val="000000" w:themeColor="text1"/>
                <w:sz w:val="20"/>
                <w:szCs w:val="20"/>
                <w:vertAlign w:val="subscript"/>
              </w:rPr>
            </w:pPr>
            <w:r w:rsidRPr="006E3872">
              <w:rPr>
                <w:rFonts w:asciiTheme="minorBidi" w:hAnsiTheme="minorBidi" w:cstheme="minorBidi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6E3872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P </w:t>
            </w:r>
            <w:r w:rsidRPr="006E3872">
              <w:rPr>
                <w:rFonts w:asciiTheme="minorBidi" w:hAnsiTheme="minorBidi" w:cstheme="minorBidi"/>
                <w:sz w:val="20"/>
                <w:szCs w:val="20"/>
                <w:vertAlign w:val="subscript"/>
              </w:rPr>
              <w:t>One-way ANOVA</w:t>
            </w:r>
          </w:p>
          <w:p w14:paraId="16E3BBC3" w14:textId="77777777" w:rsidR="0058653E" w:rsidRPr="002B10CE" w:rsidRDefault="0058653E" w:rsidP="0058653E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Abbreviations: RV, right ventricle; TAPSE, tricuspid annular plane systolic excursion; SBP, systolic blood pressure; DBP, diastolic blood pressure.</w:t>
            </w:r>
          </w:p>
          <w:p w14:paraId="39A6EFFF" w14:textId="77777777" w:rsidR="0058653E" w:rsidRPr="002B10CE" w:rsidRDefault="0058653E" w:rsidP="0058653E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Bold variables represent that they selected for the multivariable analysis.</w:t>
            </w:r>
          </w:p>
          <w:p w14:paraId="5451E067" w14:textId="77777777" w:rsidR="0058653E" w:rsidRPr="002B10CE" w:rsidRDefault="0058653E" w:rsidP="0058653E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2B10CE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Underpowered analysis</w:t>
            </w:r>
          </w:p>
        </w:tc>
      </w:tr>
    </w:tbl>
    <w:p w14:paraId="6FD04425" w14:textId="6A097420" w:rsidR="006E4170" w:rsidRDefault="006E4170" w:rsidP="006E4170">
      <w:pPr>
        <w:spacing w:line="276" w:lineRule="auto"/>
        <w:jc w:val="both"/>
        <w:rPr>
          <w:rFonts w:asciiTheme="minorBidi" w:hAnsiTheme="minorBidi" w:cstheme="minorBidi"/>
        </w:rPr>
      </w:pPr>
    </w:p>
    <w:p w14:paraId="07B8D635" w14:textId="58FE55EA" w:rsidR="006E4170" w:rsidRDefault="006E4170" w:rsidP="006E4170">
      <w:pPr>
        <w:spacing w:line="276" w:lineRule="auto"/>
        <w:jc w:val="both"/>
        <w:rPr>
          <w:rFonts w:asciiTheme="minorBidi" w:hAnsiTheme="minorBidi" w:cstheme="minorBidi"/>
        </w:rPr>
      </w:pPr>
    </w:p>
    <w:p w14:paraId="3032E7B9" w14:textId="2BF06565" w:rsidR="006E4170" w:rsidRDefault="006E4170" w:rsidP="006E4170">
      <w:pPr>
        <w:spacing w:line="276" w:lineRule="auto"/>
        <w:jc w:val="both"/>
        <w:rPr>
          <w:rFonts w:asciiTheme="minorBidi" w:hAnsiTheme="minorBidi" w:cstheme="minorBidi"/>
        </w:rPr>
      </w:pPr>
    </w:p>
    <w:p w14:paraId="406EAE94" w14:textId="712C4A44" w:rsidR="006E4170" w:rsidRDefault="006E4170" w:rsidP="006E4170">
      <w:pPr>
        <w:spacing w:line="276" w:lineRule="auto"/>
        <w:jc w:val="both"/>
        <w:rPr>
          <w:rFonts w:asciiTheme="minorBidi" w:hAnsiTheme="minorBidi" w:cstheme="minorBidi"/>
        </w:rPr>
      </w:pPr>
    </w:p>
    <w:p w14:paraId="4B29FF20" w14:textId="252D422C" w:rsidR="006E4170" w:rsidRDefault="006E4170" w:rsidP="006E4170">
      <w:pPr>
        <w:spacing w:line="276" w:lineRule="auto"/>
        <w:jc w:val="both"/>
        <w:rPr>
          <w:rFonts w:asciiTheme="minorBidi" w:hAnsiTheme="minorBidi" w:cstheme="minorBidi"/>
        </w:rPr>
      </w:pPr>
    </w:p>
    <w:p w14:paraId="545059C4" w14:textId="29908E7E" w:rsidR="006E4170" w:rsidRDefault="006E4170" w:rsidP="006E4170">
      <w:pPr>
        <w:spacing w:line="276" w:lineRule="auto"/>
        <w:jc w:val="both"/>
        <w:rPr>
          <w:rFonts w:asciiTheme="minorBidi" w:hAnsiTheme="minorBidi" w:cstheme="minorBidi"/>
        </w:rPr>
      </w:pPr>
    </w:p>
    <w:p w14:paraId="29B74CE5" w14:textId="780DADDA" w:rsidR="006E4170" w:rsidRDefault="006E4170" w:rsidP="006E4170">
      <w:pPr>
        <w:spacing w:line="276" w:lineRule="auto"/>
        <w:jc w:val="both"/>
        <w:rPr>
          <w:rFonts w:asciiTheme="minorBidi" w:hAnsiTheme="minorBidi" w:cstheme="minorBidi"/>
        </w:rPr>
      </w:pPr>
    </w:p>
    <w:p w14:paraId="3FD37B08" w14:textId="2F23BF0B" w:rsidR="006E4170" w:rsidRDefault="006E4170" w:rsidP="006E4170">
      <w:pPr>
        <w:spacing w:line="276" w:lineRule="auto"/>
        <w:jc w:val="both"/>
        <w:rPr>
          <w:rFonts w:asciiTheme="minorBidi" w:hAnsiTheme="minorBidi" w:cstheme="minorBidi"/>
        </w:rPr>
      </w:pPr>
    </w:p>
    <w:p w14:paraId="0964DA5F" w14:textId="77777777" w:rsidR="006E4170" w:rsidRDefault="006E4170" w:rsidP="006E4170">
      <w:pPr>
        <w:spacing w:line="276" w:lineRule="auto"/>
        <w:jc w:val="both"/>
        <w:rPr>
          <w:rFonts w:asciiTheme="minorBidi" w:hAnsiTheme="minorBidi" w:cstheme="minorBidi"/>
        </w:rPr>
      </w:pPr>
    </w:p>
    <w:tbl>
      <w:tblPr>
        <w:tblStyle w:val="TableGridLight"/>
        <w:tblW w:w="9805" w:type="dxa"/>
        <w:jc w:val="center"/>
        <w:tblLook w:val="04A0" w:firstRow="1" w:lastRow="0" w:firstColumn="1" w:lastColumn="0" w:noHBand="0" w:noVBand="1"/>
      </w:tblPr>
      <w:tblGrid>
        <w:gridCol w:w="4045"/>
        <w:gridCol w:w="1440"/>
        <w:gridCol w:w="1530"/>
        <w:gridCol w:w="1625"/>
        <w:gridCol w:w="1165"/>
      </w:tblGrid>
      <w:tr w:rsidR="006E4170" w:rsidRPr="00E32DFF" w14:paraId="76329D3E" w14:textId="77777777" w:rsidTr="0053131B">
        <w:trPr>
          <w:jc w:val="center"/>
        </w:trPr>
        <w:tc>
          <w:tcPr>
            <w:tcW w:w="9805" w:type="dxa"/>
            <w:gridSpan w:val="5"/>
          </w:tcPr>
          <w:p w14:paraId="23D324AC" w14:textId="75ACFFE0" w:rsidR="00996B37" w:rsidRPr="00E32DFF" w:rsidRDefault="006E4170" w:rsidP="00996B37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</w:rPr>
            </w:pPr>
            <w:r>
              <w:rPr>
                <w:rFonts w:asciiTheme="minorBidi" w:hAnsiTheme="minorBidi" w:cstheme="minorBidi"/>
                <w:b/>
                <w:bCs/>
                <w:color w:val="000000" w:themeColor="text1"/>
              </w:rPr>
              <w:t>Supplementary table</w:t>
            </w:r>
            <w:r w:rsidRPr="00E32DFF">
              <w:rPr>
                <w:rFonts w:asciiTheme="minorBidi" w:hAnsiTheme="minorBidi" w:cstheme="minorBidi"/>
                <w:b/>
                <w:bCs/>
                <w:color w:val="000000" w:themeColor="text1"/>
              </w:rPr>
              <w:t xml:space="preserve"> 2.</w:t>
            </w:r>
            <w:r w:rsidRPr="00E32DFF">
              <w:rPr>
                <w:rFonts w:asciiTheme="minorBidi" w:hAnsiTheme="minorBidi" w:cstheme="minorBidi"/>
                <w:color w:val="000000" w:themeColor="text1"/>
              </w:rPr>
              <w:t xml:space="preserve"> Comparison of electrocardiographic findings </w:t>
            </w:r>
            <w:r w:rsidR="00996B37">
              <w:rPr>
                <w:rFonts w:asciiTheme="minorBidi" w:hAnsiTheme="minorBidi" w:cstheme="minorBidi"/>
              </w:rPr>
              <w:t>of patients with</w:t>
            </w:r>
            <w:r w:rsidR="00996B37" w:rsidRPr="000E3029">
              <w:rPr>
                <w:rFonts w:asciiTheme="minorBidi" w:hAnsiTheme="minorBidi" w:cstheme="minorBidi"/>
              </w:rPr>
              <w:t xml:space="preserve"> </w:t>
            </w:r>
            <w:r w:rsidR="00996B37" w:rsidRPr="002B10CE">
              <w:rPr>
                <w:rFonts w:asciiTheme="minorBidi" w:hAnsiTheme="minorBidi" w:cstheme="minorBidi"/>
                <w:color w:val="000000" w:themeColor="text1"/>
              </w:rPr>
              <w:t>segmental, sub massive, and massive PE</w:t>
            </w:r>
          </w:p>
        </w:tc>
      </w:tr>
      <w:tr w:rsidR="006E4170" w:rsidRPr="00E32DFF" w14:paraId="6A70009F" w14:textId="77777777" w:rsidTr="00A25BBB">
        <w:trPr>
          <w:jc w:val="center"/>
        </w:trPr>
        <w:tc>
          <w:tcPr>
            <w:tcW w:w="4045" w:type="dxa"/>
            <w:vAlign w:val="center"/>
          </w:tcPr>
          <w:p w14:paraId="0EC74DA9" w14:textId="7DC921F9" w:rsidR="006E4170" w:rsidRPr="00E32DFF" w:rsidRDefault="00174B70" w:rsidP="006E4170">
            <w:pPr>
              <w:spacing w:line="276" w:lineRule="auto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Finding</w:t>
            </w:r>
          </w:p>
        </w:tc>
        <w:tc>
          <w:tcPr>
            <w:tcW w:w="1440" w:type="dxa"/>
          </w:tcPr>
          <w:p w14:paraId="0EFB02DF" w14:textId="77777777" w:rsidR="006E4170" w:rsidRPr="002B10CE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Segmental</w:t>
            </w:r>
          </w:p>
          <w:p w14:paraId="4EA9DA83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(n = 189)</w:t>
            </w:r>
          </w:p>
        </w:tc>
        <w:tc>
          <w:tcPr>
            <w:tcW w:w="1530" w:type="dxa"/>
          </w:tcPr>
          <w:p w14:paraId="6530A197" w14:textId="77777777" w:rsidR="006E4170" w:rsidRPr="002B10CE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Sub massive</w:t>
            </w:r>
          </w:p>
          <w:p w14:paraId="15B3FB12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(n = </w:t>
            </w: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48</w:t>
            </w: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25" w:type="dxa"/>
          </w:tcPr>
          <w:p w14:paraId="34B39384" w14:textId="77777777" w:rsidR="006E4170" w:rsidRPr="002B10CE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Massive</w:t>
            </w:r>
          </w:p>
          <w:p w14:paraId="682F0EB6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(n = </w:t>
            </w: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13</w:t>
            </w:r>
            <w:r w:rsidRPr="002B10CE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65" w:type="dxa"/>
            <w:vAlign w:val="center"/>
          </w:tcPr>
          <w:p w14:paraId="70543B33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perscript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P</w:t>
            </w: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perscript"/>
              </w:rPr>
              <w:t xml:space="preserve"> 2</w:t>
            </w:r>
          </w:p>
        </w:tc>
      </w:tr>
      <w:tr w:rsidR="006E4170" w:rsidRPr="00E32DFF" w14:paraId="0FAAE744" w14:textId="77777777" w:rsidTr="00A25BBB">
        <w:trPr>
          <w:jc w:val="center"/>
        </w:trPr>
        <w:tc>
          <w:tcPr>
            <w:tcW w:w="4045" w:type="dxa"/>
          </w:tcPr>
          <w:p w14:paraId="65D4BF95" w14:textId="77777777" w:rsidR="006E4170" w:rsidRPr="00E32DFF" w:rsidRDefault="006E4170" w:rsidP="006E4170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Right axis deviation</w:t>
            </w:r>
          </w:p>
          <w:p w14:paraId="2DC69F95" w14:textId="77777777" w:rsidR="006E4170" w:rsidRPr="00E32DFF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  <w:p w14:paraId="37E4D28C" w14:textId="77777777" w:rsidR="006E4170" w:rsidRPr="00E32DFF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606E2045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BD8E7FB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7 (98.9)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1</w:t>
            </w:r>
          </w:p>
          <w:p w14:paraId="4B487E1F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 (1.1)</w:t>
            </w:r>
          </w:p>
        </w:tc>
        <w:tc>
          <w:tcPr>
            <w:tcW w:w="1530" w:type="dxa"/>
          </w:tcPr>
          <w:p w14:paraId="371B4181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2BACCE54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4 (91.7)</w:t>
            </w:r>
          </w:p>
          <w:p w14:paraId="1F74258A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 (8.3)</w:t>
            </w:r>
          </w:p>
        </w:tc>
        <w:tc>
          <w:tcPr>
            <w:tcW w:w="1625" w:type="dxa"/>
          </w:tcPr>
          <w:p w14:paraId="45D0DB60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87CCD36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2 (92.3)</w:t>
            </w:r>
          </w:p>
          <w:p w14:paraId="66D97A90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 (7.7)</w:t>
            </w:r>
          </w:p>
        </w:tc>
        <w:tc>
          <w:tcPr>
            <w:tcW w:w="1165" w:type="dxa"/>
          </w:tcPr>
          <w:p w14:paraId="403FE085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6D9531F8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.013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6E4170" w:rsidRPr="00E32DFF" w14:paraId="105CEEE2" w14:textId="77777777" w:rsidTr="00A25BBB">
        <w:trPr>
          <w:jc w:val="center"/>
        </w:trPr>
        <w:tc>
          <w:tcPr>
            <w:tcW w:w="4045" w:type="dxa"/>
          </w:tcPr>
          <w:p w14:paraId="2A76CC09" w14:textId="77777777" w:rsidR="006E4170" w:rsidRPr="00E32DFF" w:rsidRDefault="006E4170" w:rsidP="006E4170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Left axis deviation</w:t>
            </w:r>
          </w:p>
          <w:p w14:paraId="2A7E2ED1" w14:textId="77777777" w:rsidR="006E4170" w:rsidRPr="00E32DFF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  <w:p w14:paraId="45D6CE95" w14:textId="77777777" w:rsidR="006E4170" w:rsidRPr="00E32DFF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5CC00EFB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F0B9FC1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0 (95.2)</w:t>
            </w:r>
          </w:p>
          <w:p w14:paraId="0BFC9086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9 (4.8)</w:t>
            </w:r>
          </w:p>
        </w:tc>
        <w:tc>
          <w:tcPr>
            <w:tcW w:w="1530" w:type="dxa"/>
          </w:tcPr>
          <w:p w14:paraId="73411D3F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240BFF69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7 (97.9)</w:t>
            </w:r>
          </w:p>
          <w:p w14:paraId="7B522CFE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 (2.1)</w:t>
            </w:r>
          </w:p>
        </w:tc>
        <w:tc>
          <w:tcPr>
            <w:tcW w:w="1625" w:type="dxa"/>
          </w:tcPr>
          <w:p w14:paraId="1A9501EA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61772860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0 (76.9)</w:t>
            </w:r>
          </w:p>
          <w:p w14:paraId="3354D7D2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3 (23.1)</w:t>
            </w:r>
          </w:p>
        </w:tc>
        <w:tc>
          <w:tcPr>
            <w:tcW w:w="1165" w:type="dxa"/>
          </w:tcPr>
          <w:p w14:paraId="58E8712C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684A95AD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.009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6E4170" w:rsidRPr="00E32DFF" w14:paraId="10C86512" w14:textId="77777777" w:rsidTr="00A25BBB">
        <w:trPr>
          <w:jc w:val="center"/>
        </w:trPr>
        <w:tc>
          <w:tcPr>
            <w:tcW w:w="4045" w:type="dxa"/>
          </w:tcPr>
          <w:p w14:paraId="58451031" w14:textId="77777777" w:rsidR="006E4170" w:rsidRPr="00E32DFF" w:rsidRDefault="006E4170" w:rsidP="006E4170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Right ventricular hypertrophy</w:t>
            </w:r>
          </w:p>
          <w:p w14:paraId="6C8B1B90" w14:textId="77777777" w:rsidR="006E4170" w:rsidRPr="00E32DFF" w:rsidRDefault="006E4170" w:rsidP="006E4170">
            <w:pPr>
              <w:spacing w:line="276" w:lineRule="auto"/>
              <w:ind w:left="16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  <w:p w14:paraId="2FAD5581" w14:textId="77777777" w:rsidR="006E4170" w:rsidRPr="00E32DFF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27B608D0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0D7CC9F7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4 (97.4)</w:t>
            </w:r>
          </w:p>
          <w:p w14:paraId="075CB744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5 (2.6)</w:t>
            </w:r>
          </w:p>
        </w:tc>
        <w:tc>
          <w:tcPr>
            <w:tcW w:w="1530" w:type="dxa"/>
          </w:tcPr>
          <w:p w14:paraId="0AEF5777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1AFB26B5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6 (95.8)</w:t>
            </w:r>
          </w:p>
          <w:p w14:paraId="3008A341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 (4.2)</w:t>
            </w:r>
          </w:p>
        </w:tc>
        <w:tc>
          <w:tcPr>
            <w:tcW w:w="1625" w:type="dxa"/>
          </w:tcPr>
          <w:p w14:paraId="566BC29D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F15DE3E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2 (92.3)</w:t>
            </w:r>
          </w:p>
          <w:p w14:paraId="04FBEF3B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 (7.7)</w:t>
            </w:r>
          </w:p>
        </w:tc>
        <w:tc>
          <w:tcPr>
            <w:tcW w:w="1165" w:type="dxa"/>
          </w:tcPr>
          <w:p w14:paraId="501563E7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5FA67AF8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.555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6E4170" w:rsidRPr="00E32DFF" w14:paraId="36ECCFAB" w14:textId="77777777" w:rsidTr="00A25BBB">
        <w:trPr>
          <w:jc w:val="center"/>
        </w:trPr>
        <w:tc>
          <w:tcPr>
            <w:tcW w:w="4045" w:type="dxa"/>
          </w:tcPr>
          <w:p w14:paraId="72DA295F" w14:textId="77777777" w:rsidR="006E4170" w:rsidRPr="00E32DFF" w:rsidRDefault="006E4170" w:rsidP="006E4170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Poor R progression</w:t>
            </w:r>
          </w:p>
          <w:p w14:paraId="36720671" w14:textId="77777777" w:rsidR="006E4170" w:rsidRPr="00E32DFF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  <w:p w14:paraId="4F6DEA4D" w14:textId="77777777" w:rsidR="006E4170" w:rsidRPr="00E32DFF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46C2703A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2C583C42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4 (97.4)</w:t>
            </w:r>
          </w:p>
          <w:p w14:paraId="500C8BFD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5 (2.6)</w:t>
            </w:r>
          </w:p>
        </w:tc>
        <w:tc>
          <w:tcPr>
            <w:tcW w:w="1530" w:type="dxa"/>
          </w:tcPr>
          <w:p w14:paraId="0C6344DA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57550DCD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6 (95.8)</w:t>
            </w:r>
          </w:p>
          <w:p w14:paraId="74FF4A8F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 (4.2)</w:t>
            </w:r>
          </w:p>
        </w:tc>
        <w:tc>
          <w:tcPr>
            <w:tcW w:w="1625" w:type="dxa"/>
          </w:tcPr>
          <w:p w14:paraId="00DC4F08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1ED09BC8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3 (100)</w:t>
            </w:r>
          </w:p>
          <w:p w14:paraId="43F51223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 (0)</w:t>
            </w:r>
          </w:p>
        </w:tc>
        <w:tc>
          <w:tcPr>
            <w:tcW w:w="1165" w:type="dxa"/>
          </w:tcPr>
          <w:p w14:paraId="2BC59CD3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571E0D30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.698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6E4170" w:rsidRPr="00E32DFF" w14:paraId="50FBD741" w14:textId="77777777" w:rsidTr="00A25BBB">
        <w:trPr>
          <w:jc w:val="center"/>
        </w:trPr>
        <w:tc>
          <w:tcPr>
            <w:tcW w:w="4045" w:type="dxa"/>
          </w:tcPr>
          <w:p w14:paraId="35E795CF" w14:textId="77777777" w:rsidR="006E4170" w:rsidRPr="00E32DFF" w:rsidRDefault="006E4170" w:rsidP="006E4170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Right bundle branch block</w:t>
            </w:r>
          </w:p>
          <w:p w14:paraId="106AF301" w14:textId="77777777" w:rsidR="006E4170" w:rsidRPr="00E32DFF" w:rsidRDefault="006E4170" w:rsidP="006E4170">
            <w:pPr>
              <w:spacing w:line="276" w:lineRule="auto"/>
              <w:ind w:left="16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  <w:p w14:paraId="71F927CE" w14:textId="77777777" w:rsidR="006E4170" w:rsidRPr="00E32DFF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7E78FDBF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02AB8898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5 (97.9)</w:t>
            </w:r>
          </w:p>
          <w:p w14:paraId="09A3DA9B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 (2.1)</w:t>
            </w:r>
          </w:p>
        </w:tc>
        <w:tc>
          <w:tcPr>
            <w:tcW w:w="1530" w:type="dxa"/>
          </w:tcPr>
          <w:p w14:paraId="6E06264E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CF85F6E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4 (91.7)</w:t>
            </w:r>
          </w:p>
          <w:p w14:paraId="5F71FF9C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 (8.3)</w:t>
            </w:r>
          </w:p>
        </w:tc>
        <w:tc>
          <w:tcPr>
            <w:tcW w:w="1625" w:type="dxa"/>
          </w:tcPr>
          <w:p w14:paraId="3367FF3B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37B74211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3 (100)</w:t>
            </w:r>
          </w:p>
          <w:p w14:paraId="0C6E5288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 (0)</w:t>
            </w:r>
          </w:p>
        </w:tc>
        <w:tc>
          <w:tcPr>
            <w:tcW w:w="1165" w:type="dxa"/>
          </w:tcPr>
          <w:p w14:paraId="7F60E266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2DA6FB2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.073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6E4170" w:rsidRPr="00E32DFF" w14:paraId="22397C38" w14:textId="77777777" w:rsidTr="00A25BBB">
        <w:trPr>
          <w:jc w:val="center"/>
        </w:trPr>
        <w:tc>
          <w:tcPr>
            <w:tcW w:w="4045" w:type="dxa"/>
          </w:tcPr>
          <w:p w14:paraId="687DBF6A" w14:textId="77777777" w:rsidR="006E4170" w:rsidRPr="00E32DFF" w:rsidRDefault="006E4170" w:rsidP="006E4170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Left bundle branch block</w:t>
            </w:r>
          </w:p>
          <w:p w14:paraId="3B252771" w14:textId="77777777" w:rsidR="006E4170" w:rsidRPr="00E32DFF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  <w:p w14:paraId="1B66DD0A" w14:textId="77777777" w:rsidR="006E4170" w:rsidRPr="00E32DFF" w:rsidRDefault="006E4170" w:rsidP="006E4170">
            <w:pPr>
              <w:spacing w:line="276" w:lineRule="auto"/>
              <w:ind w:left="159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543A8AF2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64F1363C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4 (97.4)</w:t>
            </w:r>
          </w:p>
          <w:p w14:paraId="14BA9136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5 (2.6)</w:t>
            </w:r>
          </w:p>
        </w:tc>
        <w:tc>
          <w:tcPr>
            <w:tcW w:w="1530" w:type="dxa"/>
          </w:tcPr>
          <w:p w14:paraId="5461904B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3DE9789E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7 (97.9)</w:t>
            </w:r>
          </w:p>
          <w:p w14:paraId="40C52A67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 (2.1)</w:t>
            </w:r>
          </w:p>
        </w:tc>
        <w:tc>
          <w:tcPr>
            <w:tcW w:w="1625" w:type="dxa"/>
          </w:tcPr>
          <w:p w14:paraId="66F8858F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6728BE7A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3 (100)</w:t>
            </w:r>
          </w:p>
          <w:p w14:paraId="21202E02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 (0)</w:t>
            </w:r>
          </w:p>
        </w:tc>
        <w:tc>
          <w:tcPr>
            <w:tcW w:w="1165" w:type="dxa"/>
          </w:tcPr>
          <w:p w14:paraId="6A91B47A" w14:textId="77777777" w:rsidR="006E4170" w:rsidRPr="004615E5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2C59D89" w14:textId="77777777" w:rsidR="006E4170" w:rsidRPr="00E32DFF" w:rsidRDefault="006E4170" w:rsidP="006E4170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.823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B24EFD" w:rsidRPr="00E32DFF" w14:paraId="08813458" w14:textId="77777777" w:rsidTr="00A25BBB">
        <w:trPr>
          <w:jc w:val="center"/>
        </w:trPr>
        <w:tc>
          <w:tcPr>
            <w:tcW w:w="4045" w:type="dxa"/>
          </w:tcPr>
          <w:p w14:paraId="625D23D5" w14:textId="77777777" w:rsidR="00B24EFD" w:rsidRPr="00E07E71" w:rsidRDefault="00B24EFD" w:rsidP="00B24EFD">
            <w:pPr>
              <w:spacing w:line="276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E07E71">
              <w:rPr>
                <w:rFonts w:asciiTheme="minorBidi" w:hAnsiTheme="minorBidi" w:cstheme="minorBidi"/>
                <w:sz w:val="22"/>
                <w:szCs w:val="22"/>
              </w:rPr>
              <w:t>P wave</w:t>
            </w:r>
          </w:p>
          <w:p w14:paraId="696ED668" w14:textId="77777777" w:rsidR="00B24EFD" w:rsidRDefault="00B24EFD" w:rsidP="00B24EFD">
            <w:pPr>
              <w:spacing w:line="276" w:lineRule="auto"/>
              <w:ind w:left="159"/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E07E71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Normal</w:t>
            </w:r>
          </w:p>
          <w:p w14:paraId="06626C9C" w14:textId="7FAB4B25" w:rsidR="00B24EFD" w:rsidRPr="00B24EFD" w:rsidRDefault="00B24EFD" w:rsidP="00B24EFD">
            <w:pPr>
              <w:spacing w:line="276" w:lineRule="auto"/>
              <w:ind w:left="159"/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E07E71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Abnormal</w:t>
            </w:r>
          </w:p>
        </w:tc>
        <w:tc>
          <w:tcPr>
            <w:tcW w:w="1440" w:type="dxa"/>
          </w:tcPr>
          <w:p w14:paraId="428DF85C" w14:textId="77777777" w:rsidR="00B24EFD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5B7DCA05" w14:textId="3E2960CE" w:rsidR="00B24EFD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189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 xml:space="preserve"> (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100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08ED4EA7" w14:textId="03BC118A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 xml:space="preserve"> (0)</w:t>
            </w:r>
          </w:p>
        </w:tc>
        <w:tc>
          <w:tcPr>
            <w:tcW w:w="1530" w:type="dxa"/>
          </w:tcPr>
          <w:p w14:paraId="60F987F0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5FE0F3DA" w14:textId="7DB4064F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48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 xml:space="preserve"> (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100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12EF1611" w14:textId="53F7E11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 xml:space="preserve"> (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</w:tc>
        <w:tc>
          <w:tcPr>
            <w:tcW w:w="1625" w:type="dxa"/>
          </w:tcPr>
          <w:p w14:paraId="67830299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2807A038" w14:textId="3458DF30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13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 xml:space="preserve"> (100)</w:t>
            </w:r>
          </w:p>
          <w:p w14:paraId="792E42E5" w14:textId="479A48C1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 (0)</w:t>
            </w:r>
          </w:p>
        </w:tc>
        <w:tc>
          <w:tcPr>
            <w:tcW w:w="1165" w:type="dxa"/>
          </w:tcPr>
          <w:p w14:paraId="04E5E7BD" w14:textId="77777777" w:rsidR="00B24EFD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EC93849" w14:textId="02F7E60D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-</w:t>
            </w:r>
          </w:p>
        </w:tc>
      </w:tr>
      <w:tr w:rsidR="00B24EFD" w:rsidRPr="00E32DFF" w14:paraId="007253BF" w14:textId="77777777" w:rsidTr="00A25BBB">
        <w:trPr>
          <w:jc w:val="center"/>
        </w:trPr>
        <w:tc>
          <w:tcPr>
            <w:tcW w:w="4045" w:type="dxa"/>
          </w:tcPr>
          <w:p w14:paraId="7B413086" w14:textId="77777777" w:rsidR="00B24EFD" w:rsidRPr="00E07E71" w:rsidRDefault="00B24EFD" w:rsidP="00B24EFD">
            <w:pPr>
              <w:spacing w:line="276" w:lineRule="auto"/>
              <w:jc w:val="both"/>
              <w:rPr>
                <w:rFonts w:asciiTheme="minorBidi" w:hAnsiTheme="minorBidi" w:cstheme="minorBidi"/>
                <w:sz w:val="22"/>
                <w:szCs w:val="22"/>
              </w:rPr>
            </w:pPr>
            <w:r w:rsidRPr="00E07E71">
              <w:rPr>
                <w:rFonts w:asciiTheme="minorBidi" w:hAnsiTheme="minorBidi" w:cstheme="minorBidi"/>
                <w:sz w:val="22"/>
                <w:szCs w:val="22"/>
              </w:rPr>
              <w:t>P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R</w:t>
            </w:r>
            <w:r w:rsidRPr="00E07E71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interval</w:t>
            </w:r>
          </w:p>
          <w:p w14:paraId="3B7448A8" w14:textId="77777777" w:rsidR="00B24EFD" w:rsidRDefault="00B24EFD" w:rsidP="00B24EFD">
            <w:pPr>
              <w:spacing w:line="276" w:lineRule="auto"/>
              <w:ind w:left="159"/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E07E71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Normal</w:t>
            </w:r>
          </w:p>
          <w:p w14:paraId="42008B35" w14:textId="74B76A41" w:rsidR="00B24EFD" w:rsidRPr="00B24EFD" w:rsidRDefault="00B24EFD" w:rsidP="00B24EFD">
            <w:pPr>
              <w:spacing w:line="276" w:lineRule="auto"/>
              <w:ind w:left="159"/>
              <w:rPr>
                <w:rFonts w:asciiTheme="minorBidi" w:hAnsiTheme="minorBidi" w:cstheme="minorBidi"/>
                <w:i/>
                <w:iCs/>
                <w:sz w:val="22"/>
                <w:szCs w:val="22"/>
              </w:rPr>
            </w:pPr>
            <w:r w:rsidRPr="00E07E71">
              <w:rPr>
                <w:rFonts w:asciiTheme="minorBidi" w:hAnsiTheme="minorBidi" w:cstheme="minorBidi"/>
                <w:i/>
                <w:iCs/>
                <w:sz w:val="22"/>
                <w:szCs w:val="22"/>
              </w:rPr>
              <w:t>Abnormal</w:t>
            </w:r>
          </w:p>
        </w:tc>
        <w:tc>
          <w:tcPr>
            <w:tcW w:w="1440" w:type="dxa"/>
          </w:tcPr>
          <w:p w14:paraId="5AD93B1E" w14:textId="77777777" w:rsidR="00B24EFD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5ABDC291" w14:textId="77777777" w:rsidR="00B24EFD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189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 xml:space="preserve"> (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100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29E940A7" w14:textId="3CDE23B8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 xml:space="preserve"> (0)</w:t>
            </w:r>
          </w:p>
        </w:tc>
        <w:tc>
          <w:tcPr>
            <w:tcW w:w="1530" w:type="dxa"/>
          </w:tcPr>
          <w:p w14:paraId="61387592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E034D90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48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 xml:space="preserve"> (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100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  <w:p w14:paraId="74621CAF" w14:textId="6FC359E3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 xml:space="preserve"> (</w:t>
            </w:r>
            <w:r>
              <w:rPr>
                <w:rFonts w:asciiTheme="minorBidi" w:hAnsiTheme="minorBidi" w:cstheme="minorBidi"/>
                <w:sz w:val="22"/>
                <w:szCs w:val="22"/>
              </w:rPr>
              <w:t>0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>)</w:t>
            </w:r>
          </w:p>
        </w:tc>
        <w:tc>
          <w:tcPr>
            <w:tcW w:w="1625" w:type="dxa"/>
          </w:tcPr>
          <w:p w14:paraId="53D21EEC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3EF92358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13</w:t>
            </w:r>
            <w:r w:rsidRPr="004615E5">
              <w:rPr>
                <w:rFonts w:asciiTheme="minorBidi" w:hAnsiTheme="minorBidi" w:cstheme="minorBidi"/>
                <w:sz w:val="22"/>
                <w:szCs w:val="22"/>
              </w:rPr>
              <w:t xml:space="preserve"> (100)</w:t>
            </w:r>
          </w:p>
          <w:p w14:paraId="72F3537E" w14:textId="76CDB81D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 (0)</w:t>
            </w:r>
          </w:p>
        </w:tc>
        <w:tc>
          <w:tcPr>
            <w:tcW w:w="1165" w:type="dxa"/>
          </w:tcPr>
          <w:p w14:paraId="7242C73B" w14:textId="77777777" w:rsidR="00B24EFD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BD6F498" w14:textId="06E21FDE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>
              <w:rPr>
                <w:rFonts w:asciiTheme="minorBidi" w:hAnsiTheme="minorBidi" w:cstheme="minorBidi"/>
                <w:sz w:val="22"/>
                <w:szCs w:val="22"/>
              </w:rPr>
              <w:t>-</w:t>
            </w:r>
          </w:p>
        </w:tc>
      </w:tr>
      <w:tr w:rsidR="00B24EFD" w:rsidRPr="00E32DFF" w14:paraId="12B7EA21" w14:textId="77777777" w:rsidTr="00A25BBB">
        <w:trPr>
          <w:jc w:val="center"/>
        </w:trPr>
        <w:tc>
          <w:tcPr>
            <w:tcW w:w="4045" w:type="dxa"/>
          </w:tcPr>
          <w:p w14:paraId="125F361B" w14:textId="77777777" w:rsidR="00B24EFD" w:rsidRPr="00E32DFF" w:rsidRDefault="00B24EFD" w:rsidP="00B24EFD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ST segment</w:t>
            </w:r>
          </w:p>
          <w:p w14:paraId="69AB6167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ormal</w:t>
            </w:r>
          </w:p>
          <w:p w14:paraId="6EC4A413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  <w:vertAlign w:val="superscript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Elevation</w:t>
            </w:r>
          </w:p>
          <w:p w14:paraId="08D7702E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  <w:vertAlign w:val="superscript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1440" w:type="dxa"/>
          </w:tcPr>
          <w:p w14:paraId="4BF7512D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69F21B97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7 (98.9)</w:t>
            </w:r>
          </w:p>
          <w:p w14:paraId="08194D72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 (0.5)</w:t>
            </w:r>
          </w:p>
          <w:p w14:paraId="4DBCBCDE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 (0.5)</w:t>
            </w:r>
          </w:p>
        </w:tc>
        <w:tc>
          <w:tcPr>
            <w:tcW w:w="1530" w:type="dxa"/>
          </w:tcPr>
          <w:p w14:paraId="5CA6822A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ADC6636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7 (56.3)</w:t>
            </w:r>
          </w:p>
          <w:p w14:paraId="744A2777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7 (14.6)</w:t>
            </w:r>
          </w:p>
          <w:p w14:paraId="5BD8F830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4 (29.2)</w:t>
            </w:r>
          </w:p>
        </w:tc>
        <w:tc>
          <w:tcPr>
            <w:tcW w:w="1625" w:type="dxa"/>
          </w:tcPr>
          <w:p w14:paraId="2DB6424C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41A36ED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 (30.8)</w:t>
            </w:r>
          </w:p>
          <w:p w14:paraId="3CB9E95B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3 (23.1)</w:t>
            </w:r>
          </w:p>
          <w:p w14:paraId="433A17EF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6 (46.2)</w:t>
            </w:r>
          </w:p>
        </w:tc>
        <w:tc>
          <w:tcPr>
            <w:tcW w:w="1165" w:type="dxa"/>
          </w:tcPr>
          <w:p w14:paraId="26B4F76E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0784F501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&lt;0.0001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B24EFD" w:rsidRPr="00E32DFF" w14:paraId="2A75164F" w14:textId="77777777" w:rsidTr="00A25BBB">
        <w:trPr>
          <w:jc w:val="center"/>
        </w:trPr>
        <w:tc>
          <w:tcPr>
            <w:tcW w:w="4045" w:type="dxa"/>
          </w:tcPr>
          <w:p w14:paraId="349DA165" w14:textId="77777777" w:rsidR="00B24EFD" w:rsidRPr="00E32DFF" w:rsidRDefault="00B24EFD" w:rsidP="00B24EFD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ST segment</w:t>
            </w:r>
          </w:p>
          <w:p w14:paraId="1E457C61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ormal</w:t>
            </w:r>
          </w:p>
          <w:p w14:paraId="6AC16329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Abnormal</w:t>
            </w:r>
          </w:p>
        </w:tc>
        <w:tc>
          <w:tcPr>
            <w:tcW w:w="1440" w:type="dxa"/>
          </w:tcPr>
          <w:p w14:paraId="18061881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3CE6C2F6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7 (98.9)</w:t>
            </w:r>
          </w:p>
          <w:p w14:paraId="7BD236BF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 (1.1)</w:t>
            </w:r>
          </w:p>
        </w:tc>
        <w:tc>
          <w:tcPr>
            <w:tcW w:w="1530" w:type="dxa"/>
          </w:tcPr>
          <w:p w14:paraId="4A8B465B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5C16EC65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7 (56.3)</w:t>
            </w:r>
          </w:p>
          <w:p w14:paraId="7677C8A3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1 (43.8)</w:t>
            </w:r>
          </w:p>
        </w:tc>
        <w:tc>
          <w:tcPr>
            <w:tcW w:w="1625" w:type="dxa"/>
          </w:tcPr>
          <w:p w14:paraId="6C590F45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2FABC639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 (30.8)</w:t>
            </w:r>
          </w:p>
          <w:p w14:paraId="6BE051CB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9 (69.2)</w:t>
            </w:r>
          </w:p>
        </w:tc>
        <w:tc>
          <w:tcPr>
            <w:tcW w:w="1165" w:type="dxa"/>
          </w:tcPr>
          <w:p w14:paraId="17AED7D4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299A95E4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&lt;0.0001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B24EFD" w:rsidRPr="00E32DFF" w14:paraId="3BF20694" w14:textId="77777777" w:rsidTr="00A25BBB">
        <w:trPr>
          <w:jc w:val="center"/>
        </w:trPr>
        <w:tc>
          <w:tcPr>
            <w:tcW w:w="4045" w:type="dxa"/>
          </w:tcPr>
          <w:p w14:paraId="68E59D4D" w14:textId="77777777" w:rsidR="00B24EFD" w:rsidRPr="00E32DFF" w:rsidRDefault="00B24EFD" w:rsidP="00B24EFD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QRS fragmentation</w:t>
            </w:r>
          </w:p>
          <w:p w14:paraId="4BD0938D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  <w:p w14:paraId="1BB95660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303365A9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3ECFD47E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7 (98.9)</w:t>
            </w:r>
          </w:p>
          <w:p w14:paraId="4617C648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 (1.1)</w:t>
            </w:r>
          </w:p>
        </w:tc>
        <w:tc>
          <w:tcPr>
            <w:tcW w:w="1530" w:type="dxa"/>
          </w:tcPr>
          <w:p w14:paraId="191E9033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48EB86A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6 (95.8)</w:t>
            </w:r>
          </w:p>
          <w:p w14:paraId="324583B7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 (4.2)</w:t>
            </w:r>
          </w:p>
        </w:tc>
        <w:tc>
          <w:tcPr>
            <w:tcW w:w="1625" w:type="dxa"/>
          </w:tcPr>
          <w:p w14:paraId="2FDAC8B7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752E806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3 (100)</w:t>
            </w:r>
          </w:p>
          <w:p w14:paraId="429C1C53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 (0)</w:t>
            </w:r>
          </w:p>
        </w:tc>
        <w:tc>
          <w:tcPr>
            <w:tcW w:w="1165" w:type="dxa"/>
          </w:tcPr>
          <w:p w14:paraId="79F77696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258D61EA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.276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B24EFD" w:rsidRPr="00E32DFF" w14:paraId="4D5EEB55" w14:textId="77777777" w:rsidTr="00A25BBB">
        <w:trPr>
          <w:jc w:val="center"/>
        </w:trPr>
        <w:tc>
          <w:tcPr>
            <w:tcW w:w="4045" w:type="dxa"/>
          </w:tcPr>
          <w:p w14:paraId="4EF33AED" w14:textId="77777777" w:rsidR="00B24EFD" w:rsidRPr="00E32DFF" w:rsidRDefault="00B24EFD" w:rsidP="00B24EFD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Deep S wave in lead I [S1]</w:t>
            </w:r>
          </w:p>
          <w:p w14:paraId="642863CC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  <w:p w14:paraId="7C8970CF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3FB99E06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EF02A84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68 (88.9)</w:t>
            </w:r>
          </w:p>
          <w:p w14:paraId="6E9BD7BA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1 (11.1)</w:t>
            </w:r>
          </w:p>
        </w:tc>
        <w:tc>
          <w:tcPr>
            <w:tcW w:w="1530" w:type="dxa"/>
          </w:tcPr>
          <w:p w14:paraId="6BAFE93D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5693ADF0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31 (64.6)</w:t>
            </w:r>
          </w:p>
          <w:p w14:paraId="7A84B5DD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7 (35.4)</w:t>
            </w:r>
          </w:p>
        </w:tc>
        <w:tc>
          <w:tcPr>
            <w:tcW w:w="1625" w:type="dxa"/>
          </w:tcPr>
          <w:p w14:paraId="5041CBC8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07339219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6 (46.2)</w:t>
            </w:r>
          </w:p>
          <w:p w14:paraId="607885C6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7 (53.8)</w:t>
            </w:r>
          </w:p>
        </w:tc>
        <w:tc>
          <w:tcPr>
            <w:tcW w:w="1165" w:type="dxa"/>
          </w:tcPr>
          <w:p w14:paraId="0AB0DBB8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3DE9CCB4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&lt;0.0001</w:t>
            </w:r>
          </w:p>
        </w:tc>
      </w:tr>
      <w:tr w:rsidR="00B24EFD" w:rsidRPr="00E32DFF" w14:paraId="6B9B6CCF" w14:textId="77777777" w:rsidTr="00A25BBB">
        <w:trPr>
          <w:jc w:val="center"/>
        </w:trPr>
        <w:tc>
          <w:tcPr>
            <w:tcW w:w="4045" w:type="dxa"/>
          </w:tcPr>
          <w:p w14:paraId="4D7702D4" w14:textId="77777777" w:rsidR="00B24EFD" w:rsidRPr="00E32DFF" w:rsidRDefault="00B24EFD" w:rsidP="00B24EFD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Pathologic Q wave in lead III [Q3]</w:t>
            </w:r>
          </w:p>
          <w:p w14:paraId="69B46EE2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lastRenderedPageBreak/>
              <w:t>Negative</w:t>
            </w:r>
          </w:p>
          <w:p w14:paraId="4A0EB535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314A9BAE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16432B7E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lastRenderedPageBreak/>
              <w:t>152 (80.4)</w:t>
            </w:r>
          </w:p>
          <w:p w14:paraId="29E84CFA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37 (19.6)</w:t>
            </w:r>
          </w:p>
        </w:tc>
        <w:tc>
          <w:tcPr>
            <w:tcW w:w="1530" w:type="dxa"/>
          </w:tcPr>
          <w:p w14:paraId="4FDDE23E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0E3D530C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lastRenderedPageBreak/>
              <w:t>29 (60.4)</w:t>
            </w:r>
          </w:p>
          <w:p w14:paraId="61A7A3C3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9 (39.6)</w:t>
            </w:r>
          </w:p>
        </w:tc>
        <w:tc>
          <w:tcPr>
            <w:tcW w:w="1625" w:type="dxa"/>
          </w:tcPr>
          <w:p w14:paraId="774256B7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7059361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lastRenderedPageBreak/>
              <w:t>6 (46.2)</w:t>
            </w:r>
          </w:p>
          <w:p w14:paraId="3BF3D578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7 (53.8)</w:t>
            </w:r>
          </w:p>
        </w:tc>
        <w:tc>
          <w:tcPr>
            <w:tcW w:w="1165" w:type="dxa"/>
          </w:tcPr>
          <w:p w14:paraId="14511F48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0729D9F6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lastRenderedPageBreak/>
              <w:t>0.001</w:t>
            </w:r>
          </w:p>
        </w:tc>
      </w:tr>
      <w:tr w:rsidR="00B24EFD" w:rsidRPr="00E32DFF" w14:paraId="63ACF31D" w14:textId="77777777" w:rsidTr="00A25BBB">
        <w:trPr>
          <w:jc w:val="center"/>
        </w:trPr>
        <w:tc>
          <w:tcPr>
            <w:tcW w:w="4045" w:type="dxa"/>
          </w:tcPr>
          <w:p w14:paraId="44AA351D" w14:textId="77777777" w:rsidR="00B24EFD" w:rsidRPr="00E32DFF" w:rsidRDefault="00B24EFD" w:rsidP="00B24EFD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lastRenderedPageBreak/>
              <w:t>Inverted T wave in lead III [T3]</w:t>
            </w:r>
          </w:p>
          <w:p w14:paraId="50C47360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  <w:p w14:paraId="1B8AFB8D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3DE10340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C467C79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5 (97.9)</w:t>
            </w:r>
          </w:p>
          <w:p w14:paraId="37222013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 (2.1)</w:t>
            </w:r>
          </w:p>
        </w:tc>
        <w:tc>
          <w:tcPr>
            <w:tcW w:w="1530" w:type="dxa"/>
          </w:tcPr>
          <w:p w14:paraId="333544F5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1DA32C7E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31 (64.6)</w:t>
            </w:r>
          </w:p>
          <w:p w14:paraId="17EEAE2D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7 (35.4)</w:t>
            </w:r>
          </w:p>
        </w:tc>
        <w:tc>
          <w:tcPr>
            <w:tcW w:w="1625" w:type="dxa"/>
          </w:tcPr>
          <w:p w14:paraId="3A9CA401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264C81EC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7 (53.8)</w:t>
            </w:r>
          </w:p>
          <w:p w14:paraId="6021001E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6 (46.2)</w:t>
            </w:r>
          </w:p>
        </w:tc>
        <w:tc>
          <w:tcPr>
            <w:tcW w:w="1165" w:type="dxa"/>
          </w:tcPr>
          <w:p w14:paraId="6D0E6061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5B944F24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&lt;0.0001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B24EFD" w:rsidRPr="00E32DFF" w14:paraId="11B8FACF" w14:textId="77777777" w:rsidTr="00A25BBB">
        <w:trPr>
          <w:jc w:val="center"/>
        </w:trPr>
        <w:tc>
          <w:tcPr>
            <w:tcW w:w="4045" w:type="dxa"/>
          </w:tcPr>
          <w:p w14:paraId="7CF793F8" w14:textId="3D522367" w:rsidR="00B24EFD" w:rsidRPr="00E32DFF" w:rsidRDefault="00B24EFD" w:rsidP="00B24EFD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S1Q3T3</w:t>
            </w:r>
            <w:r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pattern</w:t>
            </w:r>
          </w:p>
          <w:p w14:paraId="40F49BA3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  <w:p w14:paraId="03039083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3ACBB254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338517F6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7 (98.9)</w:t>
            </w:r>
          </w:p>
          <w:p w14:paraId="13F501E0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 (1.1)</w:t>
            </w:r>
          </w:p>
        </w:tc>
        <w:tc>
          <w:tcPr>
            <w:tcW w:w="1530" w:type="dxa"/>
          </w:tcPr>
          <w:p w14:paraId="3955A91F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2645CD53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37 (77.1)</w:t>
            </w:r>
          </w:p>
          <w:p w14:paraId="5EE2B26E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1 (29.1)</w:t>
            </w:r>
          </w:p>
        </w:tc>
        <w:tc>
          <w:tcPr>
            <w:tcW w:w="1625" w:type="dxa"/>
          </w:tcPr>
          <w:p w14:paraId="39E41887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E8DC277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7 (53.8)</w:t>
            </w:r>
          </w:p>
          <w:p w14:paraId="1F6A3DC1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6 (46.2)</w:t>
            </w:r>
          </w:p>
        </w:tc>
        <w:tc>
          <w:tcPr>
            <w:tcW w:w="1165" w:type="dxa"/>
          </w:tcPr>
          <w:p w14:paraId="49CFC597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2DC1FB3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&lt;0.0001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B24EFD" w:rsidRPr="00E32DFF" w14:paraId="7558F791" w14:textId="77777777" w:rsidTr="00A25BBB">
        <w:trPr>
          <w:jc w:val="center"/>
        </w:trPr>
        <w:tc>
          <w:tcPr>
            <w:tcW w:w="4045" w:type="dxa"/>
          </w:tcPr>
          <w:p w14:paraId="007A9671" w14:textId="48C50A65" w:rsidR="00B24EFD" w:rsidRPr="00E32DFF" w:rsidRDefault="00A25BBB" w:rsidP="00B24EFD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Inverted T wave </w:t>
            </w:r>
            <w:r w:rsidR="00B24EFD"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in lead V1-V3</w:t>
            </w:r>
          </w:p>
          <w:p w14:paraId="79EA2C36" w14:textId="77777777" w:rsidR="00B24EFD" w:rsidRPr="00E32DFF" w:rsidRDefault="00B24EFD" w:rsidP="003D1835">
            <w:pPr>
              <w:spacing w:line="276" w:lineRule="auto"/>
              <w:ind w:left="157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  <w:p w14:paraId="27AF188B" w14:textId="77777777" w:rsidR="00B24EFD" w:rsidRPr="00E32DFF" w:rsidRDefault="00B24EFD" w:rsidP="003D1835">
            <w:pPr>
              <w:spacing w:line="276" w:lineRule="auto"/>
              <w:ind w:left="157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034D545B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8A9E1F4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0 (95.2)</w:t>
            </w:r>
          </w:p>
          <w:p w14:paraId="384E1EA4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9 (4.8)</w:t>
            </w:r>
          </w:p>
        </w:tc>
        <w:tc>
          <w:tcPr>
            <w:tcW w:w="1530" w:type="dxa"/>
          </w:tcPr>
          <w:p w14:paraId="27FA519F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91A04A6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8 (16.7)</w:t>
            </w:r>
          </w:p>
          <w:p w14:paraId="06311D83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0 (83.3)</w:t>
            </w:r>
          </w:p>
        </w:tc>
        <w:tc>
          <w:tcPr>
            <w:tcW w:w="1625" w:type="dxa"/>
          </w:tcPr>
          <w:p w14:paraId="2545EFD3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070E4534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 (7.7)</w:t>
            </w:r>
          </w:p>
          <w:p w14:paraId="49817D4F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2 (92.3)</w:t>
            </w:r>
          </w:p>
        </w:tc>
        <w:tc>
          <w:tcPr>
            <w:tcW w:w="1165" w:type="dxa"/>
          </w:tcPr>
          <w:p w14:paraId="07B119FE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303ED408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&lt;0.0001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B24EFD" w:rsidRPr="00E32DFF" w14:paraId="1491897E" w14:textId="77777777" w:rsidTr="00A25BBB">
        <w:trPr>
          <w:jc w:val="center"/>
        </w:trPr>
        <w:tc>
          <w:tcPr>
            <w:tcW w:w="4045" w:type="dxa"/>
          </w:tcPr>
          <w:p w14:paraId="711E6C82" w14:textId="2D37D42A" w:rsidR="00B24EFD" w:rsidRPr="00E32DFF" w:rsidRDefault="00A25BBB" w:rsidP="00B24EFD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Inverted T wave </w:t>
            </w:r>
            <w:r w:rsidR="00B24EFD"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in leads V4-V6</w:t>
            </w:r>
          </w:p>
          <w:p w14:paraId="3735BABA" w14:textId="77777777" w:rsidR="00B24EFD" w:rsidRPr="00E32DFF" w:rsidRDefault="00B24EFD" w:rsidP="003D1835">
            <w:pPr>
              <w:spacing w:line="276" w:lineRule="auto"/>
              <w:ind w:left="157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  <w:p w14:paraId="23494305" w14:textId="77777777" w:rsidR="00B24EFD" w:rsidRPr="00E32DFF" w:rsidRDefault="00B24EFD" w:rsidP="003D1835">
            <w:pPr>
              <w:spacing w:line="276" w:lineRule="auto"/>
              <w:ind w:left="157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4C9CDB4D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3895F390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6 (98.4)</w:t>
            </w:r>
          </w:p>
          <w:p w14:paraId="6BADA5F0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3 (1.6)</w:t>
            </w:r>
          </w:p>
        </w:tc>
        <w:tc>
          <w:tcPr>
            <w:tcW w:w="1530" w:type="dxa"/>
          </w:tcPr>
          <w:p w14:paraId="7FC3E517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19389BC5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0 (41.7)</w:t>
            </w:r>
          </w:p>
          <w:p w14:paraId="2BBC8426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28 (58.3)</w:t>
            </w:r>
          </w:p>
        </w:tc>
        <w:tc>
          <w:tcPr>
            <w:tcW w:w="1625" w:type="dxa"/>
          </w:tcPr>
          <w:p w14:paraId="7A266664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2E32FA33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7 (53.8)</w:t>
            </w:r>
          </w:p>
          <w:p w14:paraId="74B53158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6 (46.2)</w:t>
            </w:r>
          </w:p>
        </w:tc>
        <w:tc>
          <w:tcPr>
            <w:tcW w:w="1165" w:type="dxa"/>
          </w:tcPr>
          <w:p w14:paraId="6632ED5C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AC8CDF2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&lt;0.0001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B24EFD" w:rsidRPr="00E32DFF" w14:paraId="50B71E09" w14:textId="77777777" w:rsidTr="00A25BBB">
        <w:trPr>
          <w:jc w:val="center"/>
        </w:trPr>
        <w:tc>
          <w:tcPr>
            <w:tcW w:w="4045" w:type="dxa"/>
          </w:tcPr>
          <w:p w14:paraId="2E5472AD" w14:textId="2C527BF7" w:rsidR="00B24EFD" w:rsidRPr="00E32DFF" w:rsidRDefault="00A25BBB" w:rsidP="00B24EFD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Inverted T wave </w:t>
            </w:r>
            <w:r w:rsidR="00B24EFD"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in leads V1-V6 (global)</w:t>
            </w:r>
          </w:p>
          <w:p w14:paraId="78C030C2" w14:textId="77777777" w:rsidR="00B24EFD" w:rsidRPr="00E32DFF" w:rsidRDefault="00B24EFD" w:rsidP="003D1835">
            <w:pPr>
              <w:spacing w:line="276" w:lineRule="auto"/>
              <w:ind w:left="157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  <w:p w14:paraId="001B817C" w14:textId="77777777" w:rsidR="00B24EFD" w:rsidRPr="00E32DFF" w:rsidRDefault="00B24EFD" w:rsidP="003D1835">
            <w:pPr>
              <w:spacing w:line="276" w:lineRule="auto"/>
              <w:ind w:left="157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3A432107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3C56DF1D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89 (100)</w:t>
            </w:r>
          </w:p>
          <w:p w14:paraId="6BBA2E07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0 (0)</w:t>
            </w:r>
          </w:p>
        </w:tc>
        <w:tc>
          <w:tcPr>
            <w:tcW w:w="1530" w:type="dxa"/>
          </w:tcPr>
          <w:p w14:paraId="6084C238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601BCBF6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41 (85.4)</w:t>
            </w:r>
          </w:p>
          <w:p w14:paraId="256C929B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7 (14.6)</w:t>
            </w:r>
          </w:p>
        </w:tc>
        <w:tc>
          <w:tcPr>
            <w:tcW w:w="1625" w:type="dxa"/>
          </w:tcPr>
          <w:p w14:paraId="51410FE9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480C420C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2 (92.3)</w:t>
            </w:r>
          </w:p>
          <w:p w14:paraId="194EAF7D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1 (7.7)</w:t>
            </w:r>
          </w:p>
        </w:tc>
        <w:tc>
          <w:tcPr>
            <w:tcW w:w="1165" w:type="dxa"/>
          </w:tcPr>
          <w:p w14:paraId="7AAEFBD0" w14:textId="77777777" w:rsidR="00B24EFD" w:rsidRPr="004615E5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25FF5D9D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4615E5">
              <w:rPr>
                <w:rFonts w:asciiTheme="minorBidi" w:hAnsiTheme="minorBidi" w:cstheme="minorBidi"/>
                <w:sz w:val="22"/>
                <w:szCs w:val="22"/>
              </w:rPr>
              <w:t>&lt;0.0001</w:t>
            </w:r>
            <w:r w:rsidRPr="004615E5">
              <w:rPr>
                <w:rFonts w:asciiTheme="minorBidi" w:hAnsiTheme="minorBidi" w:cstheme="minorBidi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B24EFD" w:rsidRPr="00E32DFF" w14:paraId="7601AEF4" w14:textId="77777777" w:rsidTr="00A25BBB">
        <w:trPr>
          <w:jc w:val="center"/>
        </w:trPr>
        <w:tc>
          <w:tcPr>
            <w:tcW w:w="4045" w:type="dxa"/>
          </w:tcPr>
          <w:p w14:paraId="1C081C7C" w14:textId="77777777" w:rsidR="00B24EFD" w:rsidRPr="00E32DFF" w:rsidRDefault="00B24EFD" w:rsidP="00B24EFD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QTc prolongation</w:t>
            </w:r>
          </w:p>
          <w:p w14:paraId="7E397305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Negative</w:t>
            </w:r>
          </w:p>
          <w:p w14:paraId="7CFE8CEF" w14:textId="77777777" w:rsidR="00B24EFD" w:rsidRPr="00E32DFF" w:rsidRDefault="00B24EFD" w:rsidP="00B24EFD">
            <w:pPr>
              <w:spacing w:line="276" w:lineRule="auto"/>
              <w:ind w:left="151"/>
              <w:jc w:val="both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i/>
                <w:iCs/>
                <w:color w:val="000000" w:themeColor="text1"/>
                <w:sz w:val="22"/>
                <w:szCs w:val="22"/>
              </w:rPr>
              <w:t>Positive</w:t>
            </w:r>
          </w:p>
        </w:tc>
        <w:tc>
          <w:tcPr>
            <w:tcW w:w="1440" w:type="dxa"/>
          </w:tcPr>
          <w:p w14:paraId="4C71B26C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  <w:p w14:paraId="40D6ADFB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248 (99.2)</w:t>
            </w:r>
          </w:p>
          <w:p w14:paraId="06DD3A5F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2 (0.8)</w:t>
            </w:r>
          </w:p>
        </w:tc>
        <w:tc>
          <w:tcPr>
            <w:tcW w:w="1530" w:type="dxa"/>
          </w:tcPr>
          <w:p w14:paraId="70150D39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  <w:p w14:paraId="72A9452E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187 (98.9)</w:t>
            </w:r>
          </w:p>
          <w:p w14:paraId="62CFF11E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2 (1.1)</w:t>
            </w:r>
          </w:p>
        </w:tc>
        <w:tc>
          <w:tcPr>
            <w:tcW w:w="1625" w:type="dxa"/>
          </w:tcPr>
          <w:p w14:paraId="5E61EC08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  <w:p w14:paraId="6DA8CA77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61 (100)</w:t>
            </w:r>
          </w:p>
          <w:p w14:paraId="7F6C3615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165" w:type="dxa"/>
          </w:tcPr>
          <w:p w14:paraId="7563B165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</w:p>
          <w:p w14:paraId="0C9973F1" w14:textId="77777777" w:rsidR="00B24EFD" w:rsidRPr="00E32DFF" w:rsidRDefault="00B24EFD" w:rsidP="00B24EFD">
            <w:pPr>
              <w:spacing w:line="276" w:lineRule="auto"/>
              <w:jc w:val="center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1.000 </w:t>
            </w:r>
            <w:r w:rsidRPr="00E32DFF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</w:tr>
      <w:tr w:rsidR="00B24EFD" w:rsidRPr="00E32DFF" w14:paraId="1C92A8FC" w14:textId="77777777" w:rsidTr="0053131B">
        <w:trPr>
          <w:jc w:val="center"/>
        </w:trPr>
        <w:tc>
          <w:tcPr>
            <w:tcW w:w="9805" w:type="dxa"/>
            <w:gridSpan w:val="5"/>
          </w:tcPr>
          <w:p w14:paraId="4B56A7A6" w14:textId="77777777" w:rsidR="00B24EFD" w:rsidRPr="00E32DFF" w:rsidRDefault="00B24EFD" w:rsidP="00B24EFD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E32DFF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Frequency (percent)</w:t>
            </w:r>
          </w:p>
          <w:p w14:paraId="566A6F1C" w14:textId="77777777" w:rsidR="00B24EFD" w:rsidRPr="00E32DFF" w:rsidRDefault="00B24EFD" w:rsidP="00B24EFD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E32DFF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Chi-square </w:t>
            </w:r>
            <w:proofErr w:type="gramStart"/>
            <w:r w:rsidRPr="00E32DFF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>test</w:t>
            </w:r>
            <w:proofErr w:type="gramEnd"/>
          </w:p>
          <w:p w14:paraId="756AC84A" w14:textId="77777777" w:rsidR="00B24EFD" w:rsidRPr="00E32DFF" w:rsidRDefault="00B24EFD" w:rsidP="00B24EFD">
            <w:pPr>
              <w:spacing w:line="276" w:lineRule="auto"/>
              <w:jc w:val="both"/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</w:pPr>
            <w:r w:rsidRPr="00E32DFF">
              <w:rPr>
                <w:rFonts w:asciiTheme="minorBidi" w:hAnsiTheme="minorBidi" w:cstheme="minorBidi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E32DFF">
              <w:rPr>
                <w:rFonts w:asciiTheme="minorBidi" w:hAnsiTheme="minorBidi" w:cstheme="minorBidi"/>
                <w:color w:val="000000" w:themeColor="text1"/>
                <w:sz w:val="20"/>
                <w:szCs w:val="20"/>
              </w:rPr>
              <w:t xml:space="preserve"> Underpowered analysis</w:t>
            </w:r>
          </w:p>
        </w:tc>
      </w:tr>
    </w:tbl>
    <w:p w14:paraId="416986D1" w14:textId="77777777" w:rsidR="00F86FC9" w:rsidRDefault="00F86FC9" w:rsidP="006E4170">
      <w:pPr>
        <w:spacing w:line="276" w:lineRule="auto"/>
      </w:pPr>
    </w:p>
    <w:sectPr w:rsidR="00F86FC9" w:rsidSect="006E417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A7C2A" w14:textId="77777777" w:rsidR="00CB16D3" w:rsidRDefault="00CB16D3" w:rsidP="006E4170">
      <w:r>
        <w:separator/>
      </w:r>
    </w:p>
  </w:endnote>
  <w:endnote w:type="continuationSeparator" w:id="0">
    <w:p w14:paraId="6A72BB4C" w14:textId="77777777" w:rsidR="00CB16D3" w:rsidRDefault="00CB16D3" w:rsidP="006E4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436504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5421D0" w14:textId="05205123" w:rsidR="006E4170" w:rsidRDefault="006E4170" w:rsidP="009764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ABE3EF" w14:textId="77777777" w:rsidR="006E4170" w:rsidRDefault="006E41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81059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AB5A68" w14:textId="37965D41" w:rsidR="006E4170" w:rsidRDefault="006E4170" w:rsidP="009764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DEC152" w14:textId="77777777" w:rsidR="006E4170" w:rsidRDefault="006E41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68E3C8" w14:textId="77777777" w:rsidR="00CB16D3" w:rsidRDefault="00CB16D3" w:rsidP="006E4170">
      <w:r>
        <w:separator/>
      </w:r>
    </w:p>
  </w:footnote>
  <w:footnote w:type="continuationSeparator" w:id="0">
    <w:p w14:paraId="78868D6B" w14:textId="77777777" w:rsidR="00CB16D3" w:rsidRDefault="00CB16D3" w:rsidP="006E4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170"/>
    <w:rsid w:val="00000BA8"/>
    <w:rsid w:val="00001A7F"/>
    <w:rsid w:val="0000227E"/>
    <w:rsid w:val="00002A86"/>
    <w:rsid w:val="000036C5"/>
    <w:rsid w:val="000051BF"/>
    <w:rsid w:val="000051DA"/>
    <w:rsid w:val="00011B70"/>
    <w:rsid w:val="000126C9"/>
    <w:rsid w:val="00012A48"/>
    <w:rsid w:val="00013A0F"/>
    <w:rsid w:val="00014F04"/>
    <w:rsid w:val="0001766C"/>
    <w:rsid w:val="000205BD"/>
    <w:rsid w:val="0002060E"/>
    <w:rsid w:val="0002147B"/>
    <w:rsid w:val="000229C0"/>
    <w:rsid w:val="00023789"/>
    <w:rsid w:val="000245A0"/>
    <w:rsid w:val="000250C2"/>
    <w:rsid w:val="00025415"/>
    <w:rsid w:val="00026F61"/>
    <w:rsid w:val="00027792"/>
    <w:rsid w:val="000325FD"/>
    <w:rsid w:val="000326F8"/>
    <w:rsid w:val="00034282"/>
    <w:rsid w:val="0003470E"/>
    <w:rsid w:val="00043E31"/>
    <w:rsid w:val="000453E2"/>
    <w:rsid w:val="00045454"/>
    <w:rsid w:val="0004639F"/>
    <w:rsid w:val="00050DE1"/>
    <w:rsid w:val="00052B4A"/>
    <w:rsid w:val="00052DF7"/>
    <w:rsid w:val="00053373"/>
    <w:rsid w:val="00053A0C"/>
    <w:rsid w:val="000673B0"/>
    <w:rsid w:val="000702C2"/>
    <w:rsid w:val="00070B4D"/>
    <w:rsid w:val="000712A3"/>
    <w:rsid w:val="000725D4"/>
    <w:rsid w:val="0007428C"/>
    <w:rsid w:val="00074BDF"/>
    <w:rsid w:val="000843B3"/>
    <w:rsid w:val="00087259"/>
    <w:rsid w:val="00090569"/>
    <w:rsid w:val="00091678"/>
    <w:rsid w:val="0009306C"/>
    <w:rsid w:val="00094569"/>
    <w:rsid w:val="0009686B"/>
    <w:rsid w:val="00096BB3"/>
    <w:rsid w:val="000A034F"/>
    <w:rsid w:val="000A1F43"/>
    <w:rsid w:val="000A299E"/>
    <w:rsid w:val="000A2BE2"/>
    <w:rsid w:val="000A3B20"/>
    <w:rsid w:val="000A3BEB"/>
    <w:rsid w:val="000A7E6A"/>
    <w:rsid w:val="000B008F"/>
    <w:rsid w:val="000B09B9"/>
    <w:rsid w:val="000B0B7E"/>
    <w:rsid w:val="000B12A6"/>
    <w:rsid w:val="000B3F20"/>
    <w:rsid w:val="000B6620"/>
    <w:rsid w:val="000B6C25"/>
    <w:rsid w:val="000C0C1B"/>
    <w:rsid w:val="000C1D7C"/>
    <w:rsid w:val="000C2A12"/>
    <w:rsid w:val="000C3FF6"/>
    <w:rsid w:val="000C65A5"/>
    <w:rsid w:val="000C7D16"/>
    <w:rsid w:val="000D16EB"/>
    <w:rsid w:val="000D2152"/>
    <w:rsid w:val="000E08F5"/>
    <w:rsid w:val="000E182E"/>
    <w:rsid w:val="000E187D"/>
    <w:rsid w:val="000E1CA5"/>
    <w:rsid w:val="000E5C8E"/>
    <w:rsid w:val="000E7026"/>
    <w:rsid w:val="000F0932"/>
    <w:rsid w:val="000F3BDE"/>
    <w:rsid w:val="000F3F52"/>
    <w:rsid w:val="000F5F0C"/>
    <w:rsid w:val="000F697D"/>
    <w:rsid w:val="0010174B"/>
    <w:rsid w:val="001021E5"/>
    <w:rsid w:val="00103E62"/>
    <w:rsid w:val="00106160"/>
    <w:rsid w:val="001117EB"/>
    <w:rsid w:val="00112ABA"/>
    <w:rsid w:val="001134E3"/>
    <w:rsid w:val="00124744"/>
    <w:rsid w:val="00125E6D"/>
    <w:rsid w:val="00130228"/>
    <w:rsid w:val="00132650"/>
    <w:rsid w:val="00133984"/>
    <w:rsid w:val="00134ABD"/>
    <w:rsid w:val="00135122"/>
    <w:rsid w:val="00135898"/>
    <w:rsid w:val="0013696D"/>
    <w:rsid w:val="00136A28"/>
    <w:rsid w:val="001407C8"/>
    <w:rsid w:val="001417BB"/>
    <w:rsid w:val="00150110"/>
    <w:rsid w:val="00150DF1"/>
    <w:rsid w:val="0015133F"/>
    <w:rsid w:val="00152B19"/>
    <w:rsid w:val="00155606"/>
    <w:rsid w:val="00156873"/>
    <w:rsid w:val="001579A7"/>
    <w:rsid w:val="001632B3"/>
    <w:rsid w:val="0016500B"/>
    <w:rsid w:val="00165D64"/>
    <w:rsid w:val="00166824"/>
    <w:rsid w:val="00166C37"/>
    <w:rsid w:val="00171D93"/>
    <w:rsid w:val="00173664"/>
    <w:rsid w:val="00174B70"/>
    <w:rsid w:val="00175F05"/>
    <w:rsid w:val="0018156E"/>
    <w:rsid w:val="00183FE9"/>
    <w:rsid w:val="00185721"/>
    <w:rsid w:val="00190F2F"/>
    <w:rsid w:val="00191084"/>
    <w:rsid w:val="00191D03"/>
    <w:rsid w:val="00192234"/>
    <w:rsid w:val="00193973"/>
    <w:rsid w:val="00195A47"/>
    <w:rsid w:val="00196D0A"/>
    <w:rsid w:val="001A09DC"/>
    <w:rsid w:val="001A6422"/>
    <w:rsid w:val="001A7D64"/>
    <w:rsid w:val="001B0C4C"/>
    <w:rsid w:val="001B1337"/>
    <w:rsid w:val="001B2735"/>
    <w:rsid w:val="001B414D"/>
    <w:rsid w:val="001B4C0D"/>
    <w:rsid w:val="001C06C4"/>
    <w:rsid w:val="001C2039"/>
    <w:rsid w:val="001C3371"/>
    <w:rsid w:val="001C5DB5"/>
    <w:rsid w:val="001C6677"/>
    <w:rsid w:val="001D21CD"/>
    <w:rsid w:val="001D26E9"/>
    <w:rsid w:val="001D3119"/>
    <w:rsid w:val="001D5A83"/>
    <w:rsid w:val="001E0160"/>
    <w:rsid w:val="001E0AAF"/>
    <w:rsid w:val="001E0DAF"/>
    <w:rsid w:val="001E3EED"/>
    <w:rsid w:val="001E43FF"/>
    <w:rsid w:val="001E4633"/>
    <w:rsid w:val="001E7D93"/>
    <w:rsid w:val="001F286E"/>
    <w:rsid w:val="001F3123"/>
    <w:rsid w:val="001F4F99"/>
    <w:rsid w:val="001F5F9F"/>
    <w:rsid w:val="001F64B6"/>
    <w:rsid w:val="001F7763"/>
    <w:rsid w:val="001F7B9C"/>
    <w:rsid w:val="00200587"/>
    <w:rsid w:val="00202470"/>
    <w:rsid w:val="00203F87"/>
    <w:rsid w:val="00203FAB"/>
    <w:rsid w:val="00204887"/>
    <w:rsid w:val="0020518A"/>
    <w:rsid w:val="002066C9"/>
    <w:rsid w:val="00206CAF"/>
    <w:rsid w:val="00210B29"/>
    <w:rsid w:val="002119A4"/>
    <w:rsid w:val="0021225D"/>
    <w:rsid w:val="00212C8B"/>
    <w:rsid w:val="00214A98"/>
    <w:rsid w:val="0021574D"/>
    <w:rsid w:val="00216326"/>
    <w:rsid w:val="002178F1"/>
    <w:rsid w:val="0022025F"/>
    <w:rsid w:val="0022400B"/>
    <w:rsid w:val="00224C7C"/>
    <w:rsid w:val="002269DB"/>
    <w:rsid w:val="00230B8F"/>
    <w:rsid w:val="00231339"/>
    <w:rsid w:val="0023267E"/>
    <w:rsid w:val="002379BD"/>
    <w:rsid w:val="00241C6A"/>
    <w:rsid w:val="002421E9"/>
    <w:rsid w:val="00246915"/>
    <w:rsid w:val="002469A1"/>
    <w:rsid w:val="00250587"/>
    <w:rsid w:val="0025349C"/>
    <w:rsid w:val="0025458A"/>
    <w:rsid w:val="002545A5"/>
    <w:rsid w:val="0025750D"/>
    <w:rsid w:val="00257C66"/>
    <w:rsid w:val="00260306"/>
    <w:rsid w:val="00261C62"/>
    <w:rsid w:val="00262DEF"/>
    <w:rsid w:val="00263537"/>
    <w:rsid w:val="00264174"/>
    <w:rsid w:val="002665AF"/>
    <w:rsid w:val="00270355"/>
    <w:rsid w:val="0027271B"/>
    <w:rsid w:val="002778D8"/>
    <w:rsid w:val="0028056F"/>
    <w:rsid w:val="0028402C"/>
    <w:rsid w:val="00286D8A"/>
    <w:rsid w:val="00291630"/>
    <w:rsid w:val="002939C4"/>
    <w:rsid w:val="0029418E"/>
    <w:rsid w:val="0029770C"/>
    <w:rsid w:val="00297F66"/>
    <w:rsid w:val="002A05E8"/>
    <w:rsid w:val="002A20F5"/>
    <w:rsid w:val="002A23E2"/>
    <w:rsid w:val="002A37D8"/>
    <w:rsid w:val="002A54CD"/>
    <w:rsid w:val="002A5A2A"/>
    <w:rsid w:val="002A5D05"/>
    <w:rsid w:val="002A704A"/>
    <w:rsid w:val="002A7F1C"/>
    <w:rsid w:val="002B4294"/>
    <w:rsid w:val="002B577B"/>
    <w:rsid w:val="002B5C0A"/>
    <w:rsid w:val="002B7882"/>
    <w:rsid w:val="002B7FD0"/>
    <w:rsid w:val="002C0DA0"/>
    <w:rsid w:val="002C105F"/>
    <w:rsid w:val="002C2668"/>
    <w:rsid w:val="002C2969"/>
    <w:rsid w:val="002C2B39"/>
    <w:rsid w:val="002C3156"/>
    <w:rsid w:val="002C6CD3"/>
    <w:rsid w:val="002D0332"/>
    <w:rsid w:val="002D03DE"/>
    <w:rsid w:val="002D06F7"/>
    <w:rsid w:val="002D193E"/>
    <w:rsid w:val="002D4EA1"/>
    <w:rsid w:val="002D5FE7"/>
    <w:rsid w:val="002D785A"/>
    <w:rsid w:val="002D7FB6"/>
    <w:rsid w:val="002E0C5D"/>
    <w:rsid w:val="002E244F"/>
    <w:rsid w:val="002E3110"/>
    <w:rsid w:val="002E531F"/>
    <w:rsid w:val="002E76C0"/>
    <w:rsid w:val="002E7C1B"/>
    <w:rsid w:val="002F0B7C"/>
    <w:rsid w:val="002F1286"/>
    <w:rsid w:val="002F2B55"/>
    <w:rsid w:val="002F3D55"/>
    <w:rsid w:val="002F5642"/>
    <w:rsid w:val="002F58DB"/>
    <w:rsid w:val="00304186"/>
    <w:rsid w:val="00306220"/>
    <w:rsid w:val="00306CEE"/>
    <w:rsid w:val="0030751B"/>
    <w:rsid w:val="003075F4"/>
    <w:rsid w:val="003130D1"/>
    <w:rsid w:val="003151FC"/>
    <w:rsid w:val="00315D9C"/>
    <w:rsid w:val="00316095"/>
    <w:rsid w:val="00316142"/>
    <w:rsid w:val="00316143"/>
    <w:rsid w:val="0031750F"/>
    <w:rsid w:val="003179D0"/>
    <w:rsid w:val="00321FE3"/>
    <w:rsid w:val="0032276F"/>
    <w:rsid w:val="00324066"/>
    <w:rsid w:val="00324209"/>
    <w:rsid w:val="00331B02"/>
    <w:rsid w:val="00334377"/>
    <w:rsid w:val="003413BA"/>
    <w:rsid w:val="00343E5C"/>
    <w:rsid w:val="00344E15"/>
    <w:rsid w:val="003453F7"/>
    <w:rsid w:val="00345EA1"/>
    <w:rsid w:val="003465AD"/>
    <w:rsid w:val="003473B2"/>
    <w:rsid w:val="00347EBC"/>
    <w:rsid w:val="00350EAD"/>
    <w:rsid w:val="00352113"/>
    <w:rsid w:val="003542F9"/>
    <w:rsid w:val="003559CA"/>
    <w:rsid w:val="003601B5"/>
    <w:rsid w:val="0036079C"/>
    <w:rsid w:val="00361EA7"/>
    <w:rsid w:val="00362073"/>
    <w:rsid w:val="00365F33"/>
    <w:rsid w:val="003677AE"/>
    <w:rsid w:val="00367F25"/>
    <w:rsid w:val="0037059C"/>
    <w:rsid w:val="00371249"/>
    <w:rsid w:val="00372C6D"/>
    <w:rsid w:val="0037470B"/>
    <w:rsid w:val="003753BB"/>
    <w:rsid w:val="003765B7"/>
    <w:rsid w:val="00376C16"/>
    <w:rsid w:val="00377086"/>
    <w:rsid w:val="00380606"/>
    <w:rsid w:val="00381C26"/>
    <w:rsid w:val="00382BDE"/>
    <w:rsid w:val="00383413"/>
    <w:rsid w:val="00383667"/>
    <w:rsid w:val="00383C74"/>
    <w:rsid w:val="00383D31"/>
    <w:rsid w:val="003845BB"/>
    <w:rsid w:val="00385737"/>
    <w:rsid w:val="003867D2"/>
    <w:rsid w:val="00386AE3"/>
    <w:rsid w:val="00387D7C"/>
    <w:rsid w:val="00390550"/>
    <w:rsid w:val="00390D6E"/>
    <w:rsid w:val="00393842"/>
    <w:rsid w:val="00393A15"/>
    <w:rsid w:val="003973E1"/>
    <w:rsid w:val="003A0FAA"/>
    <w:rsid w:val="003A1723"/>
    <w:rsid w:val="003A3387"/>
    <w:rsid w:val="003A5F3F"/>
    <w:rsid w:val="003A636D"/>
    <w:rsid w:val="003A73A1"/>
    <w:rsid w:val="003A7A1F"/>
    <w:rsid w:val="003B0287"/>
    <w:rsid w:val="003B089B"/>
    <w:rsid w:val="003B1E1E"/>
    <w:rsid w:val="003B1E1F"/>
    <w:rsid w:val="003B3DAA"/>
    <w:rsid w:val="003B4A7D"/>
    <w:rsid w:val="003B6C28"/>
    <w:rsid w:val="003B7C4F"/>
    <w:rsid w:val="003C248D"/>
    <w:rsid w:val="003C46BC"/>
    <w:rsid w:val="003C47ED"/>
    <w:rsid w:val="003C52E1"/>
    <w:rsid w:val="003C68BB"/>
    <w:rsid w:val="003D1835"/>
    <w:rsid w:val="003D1B5E"/>
    <w:rsid w:val="003D4A40"/>
    <w:rsid w:val="003D557D"/>
    <w:rsid w:val="003E0920"/>
    <w:rsid w:val="003E3827"/>
    <w:rsid w:val="003E53F2"/>
    <w:rsid w:val="003E5F8B"/>
    <w:rsid w:val="003E6BD7"/>
    <w:rsid w:val="003E6CCE"/>
    <w:rsid w:val="003E7CB6"/>
    <w:rsid w:val="003F036B"/>
    <w:rsid w:val="003F07C6"/>
    <w:rsid w:val="003F3BA6"/>
    <w:rsid w:val="003F655D"/>
    <w:rsid w:val="004002A1"/>
    <w:rsid w:val="00400821"/>
    <w:rsid w:val="00403F7A"/>
    <w:rsid w:val="00404901"/>
    <w:rsid w:val="00404FC5"/>
    <w:rsid w:val="004050E0"/>
    <w:rsid w:val="00406F5A"/>
    <w:rsid w:val="00407EEC"/>
    <w:rsid w:val="00411706"/>
    <w:rsid w:val="00412511"/>
    <w:rsid w:val="00414D57"/>
    <w:rsid w:val="00415451"/>
    <w:rsid w:val="004158C4"/>
    <w:rsid w:val="0041779E"/>
    <w:rsid w:val="004211A2"/>
    <w:rsid w:val="0042133D"/>
    <w:rsid w:val="00422D25"/>
    <w:rsid w:val="00423487"/>
    <w:rsid w:val="00426847"/>
    <w:rsid w:val="00427741"/>
    <w:rsid w:val="00430677"/>
    <w:rsid w:val="00430A03"/>
    <w:rsid w:val="00437CC8"/>
    <w:rsid w:val="00437E2A"/>
    <w:rsid w:val="004409A2"/>
    <w:rsid w:val="0044115C"/>
    <w:rsid w:val="00442022"/>
    <w:rsid w:val="00450D9B"/>
    <w:rsid w:val="0045107F"/>
    <w:rsid w:val="00455000"/>
    <w:rsid w:val="00455D3F"/>
    <w:rsid w:val="00456843"/>
    <w:rsid w:val="00460851"/>
    <w:rsid w:val="00460C40"/>
    <w:rsid w:val="00461AAE"/>
    <w:rsid w:val="00462407"/>
    <w:rsid w:val="004628A9"/>
    <w:rsid w:val="004640DC"/>
    <w:rsid w:val="004668C7"/>
    <w:rsid w:val="0047074E"/>
    <w:rsid w:val="00471535"/>
    <w:rsid w:val="00471640"/>
    <w:rsid w:val="00473427"/>
    <w:rsid w:val="00473B28"/>
    <w:rsid w:val="00475554"/>
    <w:rsid w:val="00475FA9"/>
    <w:rsid w:val="004776CD"/>
    <w:rsid w:val="004806D6"/>
    <w:rsid w:val="00481933"/>
    <w:rsid w:val="00482E99"/>
    <w:rsid w:val="00484CD7"/>
    <w:rsid w:val="004877D9"/>
    <w:rsid w:val="0049008F"/>
    <w:rsid w:val="004906E9"/>
    <w:rsid w:val="00492207"/>
    <w:rsid w:val="0049386E"/>
    <w:rsid w:val="00495C79"/>
    <w:rsid w:val="00496111"/>
    <w:rsid w:val="00497F55"/>
    <w:rsid w:val="004A0A79"/>
    <w:rsid w:val="004A0E05"/>
    <w:rsid w:val="004A2E62"/>
    <w:rsid w:val="004A798F"/>
    <w:rsid w:val="004A79E3"/>
    <w:rsid w:val="004B05A5"/>
    <w:rsid w:val="004B0870"/>
    <w:rsid w:val="004B1D40"/>
    <w:rsid w:val="004B3F2B"/>
    <w:rsid w:val="004B5157"/>
    <w:rsid w:val="004B77D6"/>
    <w:rsid w:val="004C3AAB"/>
    <w:rsid w:val="004C3F37"/>
    <w:rsid w:val="004C531A"/>
    <w:rsid w:val="004C6E71"/>
    <w:rsid w:val="004C7371"/>
    <w:rsid w:val="004C7658"/>
    <w:rsid w:val="004C7AB4"/>
    <w:rsid w:val="004D4AE2"/>
    <w:rsid w:val="004D6764"/>
    <w:rsid w:val="004D784E"/>
    <w:rsid w:val="004E0B16"/>
    <w:rsid w:val="004E4012"/>
    <w:rsid w:val="004E512F"/>
    <w:rsid w:val="004F2C6D"/>
    <w:rsid w:val="004F3365"/>
    <w:rsid w:val="004F3B62"/>
    <w:rsid w:val="004F3FC6"/>
    <w:rsid w:val="004F6F85"/>
    <w:rsid w:val="004F7288"/>
    <w:rsid w:val="00501709"/>
    <w:rsid w:val="0050598F"/>
    <w:rsid w:val="00505AA3"/>
    <w:rsid w:val="00507ACD"/>
    <w:rsid w:val="00511674"/>
    <w:rsid w:val="005122B6"/>
    <w:rsid w:val="00514AD9"/>
    <w:rsid w:val="00514EE3"/>
    <w:rsid w:val="00522C3B"/>
    <w:rsid w:val="00523D6D"/>
    <w:rsid w:val="00524F69"/>
    <w:rsid w:val="00525592"/>
    <w:rsid w:val="005277BF"/>
    <w:rsid w:val="00532EF3"/>
    <w:rsid w:val="0053646F"/>
    <w:rsid w:val="00536A09"/>
    <w:rsid w:val="00536D9D"/>
    <w:rsid w:val="005377B5"/>
    <w:rsid w:val="0054432B"/>
    <w:rsid w:val="005454B8"/>
    <w:rsid w:val="00545C39"/>
    <w:rsid w:val="00546419"/>
    <w:rsid w:val="0054784A"/>
    <w:rsid w:val="00550ABE"/>
    <w:rsid w:val="0055264C"/>
    <w:rsid w:val="005540A1"/>
    <w:rsid w:val="00554A9B"/>
    <w:rsid w:val="0056014B"/>
    <w:rsid w:val="005615B2"/>
    <w:rsid w:val="00562CB8"/>
    <w:rsid w:val="00562FC8"/>
    <w:rsid w:val="00565B84"/>
    <w:rsid w:val="00566E78"/>
    <w:rsid w:val="00567893"/>
    <w:rsid w:val="00567ED8"/>
    <w:rsid w:val="005711DE"/>
    <w:rsid w:val="00572E0D"/>
    <w:rsid w:val="00573470"/>
    <w:rsid w:val="00576864"/>
    <w:rsid w:val="005768FE"/>
    <w:rsid w:val="00576DF0"/>
    <w:rsid w:val="00576EA2"/>
    <w:rsid w:val="00576F2F"/>
    <w:rsid w:val="005771D0"/>
    <w:rsid w:val="00584127"/>
    <w:rsid w:val="005854FB"/>
    <w:rsid w:val="00585AC5"/>
    <w:rsid w:val="0058653E"/>
    <w:rsid w:val="00587668"/>
    <w:rsid w:val="005940F4"/>
    <w:rsid w:val="00595CE8"/>
    <w:rsid w:val="005A0132"/>
    <w:rsid w:val="005A0E7E"/>
    <w:rsid w:val="005A2B9E"/>
    <w:rsid w:val="005A4125"/>
    <w:rsid w:val="005A4292"/>
    <w:rsid w:val="005A47D1"/>
    <w:rsid w:val="005A7431"/>
    <w:rsid w:val="005B155C"/>
    <w:rsid w:val="005B2BB0"/>
    <w:rsid w:val="005B42EC"/>
    <w:rsid w:val="005C04A3"/>
    <w:rsid w:val="005C04CB"/>
    <w:rsid w:val="005C14B0"/>
    <w:rsid w:val="005C2F23"/>
    <w:rsid w:val="005C458F"/>
    <w:rsid w:val="005C4759"/>
    <w:rsid w:val="005C4803"/>
    <w:rsid w:val="005C523D"/>
    <w:rsid w:val="005C5335"/>
    <w:rsid w:val="005C55CB"/>
    <w:rsid w:val="005C700A"/>
    <w:rsid w:val="005D010D"/>
    <w:rsid w:val="005D5038"/>
    <w:rsid w:val="005E0F7B"/>
    <w:rsid w:val="005E4F79"/>
    <w:rsid w:val="005E5160"/>
    <w:rsid w:val="005E6530"/>
    <w:rsid w:val="005F20EF"/>
    <w:rsid w:val="005F2D3D"/>
    <w:rsid w:val="005F5A8E"/>
    <w:rsid w:val="005F679B"/>
    <w:rsid w:val="005F710A"/>
    <w:rsid w:val="005F75C3"/>
    <w:rsid w:val="00601275"/>
    <w:rsid w:val="00603158"/>
    <w:rsid w:val="00604728"/>
    <w:rsid w:val="00604B16"/>
    <w:rsid w:val="006056F4"/>
    <w:rsid w:val="00607623"/>
    <w:rsid w:val="00607F7C"/>
    <w:rsid w:val="006105A2"/>
    <w:rsid w:val="00611689"/>
    <w:rsid w:val="00611A45"/>
    <w:rsid w:val="00612657"/>
    <w:rsid w:val="0062043D"/>
    <w:rsid w:val="006224F3"/>
    <w:rsid w:val="0062749C"/>
    <w:rsid w:val="00627A0D"/>
    <w:rsid w:val="00627AB8"/>
    <w:rsid w:val="00631FC2"/>
    <w:rsid w:val="00633B71"/>
    <w:rsid w:val="00634F81"/>
    <w:rsid w:val="006374A2"/>
    <w:rsid w:val="00642E09"/>
    <w:rsid w:val="00643878"/>
    <w:rsid w:val="006454C6"/>
    <w:rsid w:val="00652B5C"/>
    <w:rsid w:val="00653531"/>
    <w:rsid w:val="00655607"/>
    <w:rsid w:val="006577A8"/>
    <w:rsid w:val="00662286"/>
    <w:rsid w:val="00666677"/>
    <w:rsid w:val="0066792B"/>
    <w:rsid w:val="00670FB1"/>
    <w:rsid w:val="00671031"/>
    <w:rsid w:val="00672995"/>
    <w:rsid w:val="00674233"/>
    <w:rsid w:val="00674A04"/>
    <w:rsid w:val="006759E0"/>
    <w:rsid w:val="00676BE8"/>
    <w:rsid w:val="006775F6"/>
    <w:rsid w:val="00677633"/>
    <w:rsid w:val="00677A00"/>
    <w:rsid w:val="00680ADC"/>
    <w:rsid w:val="0068354F"/>
    <w:rsid w:val="00685431"/>
    <w:rsid w:val="006863EB"/>
    <w:rsid w:val="0069074A"/>
    <w:rsid w:val="0069389E"/>
    <w:rsid w:val="00694108"/>
    <w:rsid w:val="00695C78"/>
    <w:rsid w:val="006A0E51"/>
    <w:rsid w:val="006A3CEF"/>
    <w:rsid w:val="006A542B"/>
    <w:rsid w:val="006B4C7F"/>
    <w:rsid w:val="006B5040"/>
    <w:rsid w:val="006B5ACF"/>
    <w:rsid w:val="006B640E"/>
    <w:rsid w:val="006C0378"/>
    <w:rsid w:val="006C06F3"/>
    <w:rsid w:val="006C203E"/>
    <w:rsid w:val="006C2190"/>
    <w:rsid w:val="006C6E15"/>
    <w:rsid w:val="006C7489"/>
    <w:rsid w:val="006D338E"/>
    <w:rsid w:val="006D66A1"/>
    <w:rsid w:val="006D7D9E"/>
    <w:rsid w:val="006E0297"/>
    <w:rsid w:val="006E4170"/>
    <w:rsid w:val="006E5340"/>
    <w:rsid w:val="006E5ACE"/>
    <w:rsid w:val="006E5B1A"/>
    <w:rsid w:val="006E5DFB"/>
    <w:rsid w:val="006E723B"/>
    <w:rsid w:val="006F1B47"/>
    <w:rsid w:val="006F1BF3"/>
    <w:rsid w:val="006F35D7"/>
    <w:rsid w:val="006F3A45"/>
    <w:rsid w:val="006F4ED4"/>
    <w:rsid w:val="006F5490"/>
    <w:rsid w:val="006F71A2"/>
    <w:rsid w:val="006F7BDF"/>
    <w:rsid w:val="00700221"/>
    <w:rsid w:val="00700EA6"/>
    <w:rsid w:val="00703C08"/>
    <w:rsid w:val="00704DD4"/>
    <w:rsid w:val="00705C93"/>
    <w:rsid w:val="007075C8"/>
    <w:rsid w:val="007146E8"/>
    <w:rsid w:val="00714BAC"/>
    <w:rsid w:val="00715166"/>
    <w:rsid w:val="00715183"/>
    <w:rsid w:val="00715D58"/>
    <w:rsid w:val="00717720"/>
    <w:rsid w:val="00720C9C"/>
    <w:rsid w:val="007224E3"/>
    <w:rsid w:val="00723505"/>
    <w:rsid w:val="007237E3"/>
    <w:rsid w:val="00724364"/>
    <w:rsid w:val="0072622D"/>
    <w:rsid w:val="007267E7"/>
    <w:rsid w:val="00727A82"/>
    <w:rsid w:val="0073200C"/>
    <w:rsid w:val="0073253B"/>
    <w:rsid w:val="00733D32"/>
    <w:rsid w:val="007367CF"/>
    <w:rsid w:val="00737B0C"/>
    <w:rsid w:val="00740724"/>
    <w:rsid w:val="00740792"/>
    <w:rsid w:val="00740B70"/>
    <w:rsid w:val="007420A5"/>
    <w:rsid w:val="0074233B"/>
    <w:rsid w:val="00742863"/>
    <w:rsid w:val="00745955"/>
    <w:rsid w:val="00747447"/>
    <w:rsid w:val="00752112"/>
    <w:rsid w:val="007527C8"/>
    <w:rsid w:val="00754EB1"/>
    <w:rsid w:val="00755759"/>
    <w:rsid w:val="007624EB"/>
    <w:rsid w:val="00762C83"/>
    <w:rsid w:val="00762FFB"/>
    <w:rsid w:val="00763B97"/>
    <w:rsid w:val="00767045"/>
    <w:rsid w:val="0076764E"/>
    <w:rsid w:val="0077078A"/>
    <w:rsid w:val="0077307B"/>
    <w:rsid w:val="007739B6"/>
    <w:rsid w:val="00773B37"/>
    <w:rsid w:val="007741F2"/>
    <w:rsid w:val="0077486A"/>
    <w:rsid w:val="00776D9B"/>
    <w:rsid w:val="00781BA5"/>
    <w:rsid w:val="007908B0"/>
    <w:rsid w:val="00791B4B"/>
    <w:rsid w:val="007936F6"/>
    <w:rsid w:val="00795785"/>
    <w:rsid w:val="00795ED5"/>
    <w:rsid w:val="007A22B7"/>
    <w:rsid w:val="007A37DF"/>
    <w:rsid w:val="007A454A"/>
    <w:rsid w:val="007B0C45"/>
    <w:rsid w:val="007B14F6"/>
    <w:rsid w:val="007C1BE1"/>
    <w:rsid w:val="007C2072"/>
    <w:rsid w:val="007C2FDE"/>
    <w:rsid w:val="007C31F8"/>
    <w:rsid w:val="007C3A9F"/>
    <w:rsid w:val="007C498C"/>
    <w:rsid w:val="007C54CE"/>
    <w:rsid w:val="007D0AAB"/>
    <w:rsid w:val="007D1849"/>
    <w:rsid w:val="007D20EF"/>
    <w:rsid w:val="007D2211"/>
    <w:rsid w:val="007D4044"/>
    <w:rsid w:val="007D49BC"/>
    <w:rsid w:val="007D52F6"/>
    <w:rsid w:val="007D5961"/>
    <w:rsid w:val="007E14F0"/>
    <w:rsid w:val="007E1FA9"/>
    <w:rsid w:val="007E511A"/>
    <w:rsid w:val="007E577F"/>
    <w:rsid w:val="007E57DB"/>
    <w:rsid w:val="007E5874"/>
    <w:rsid w:val="007E6E25"/>
    <w:rsid w:val="007F00EB"/>
    <w:rsid w:val="007F0E11"/>
    <w:rsid w:val="007F1B88"/>
    <w:rsid w:val="007F3DDB"/>
    <w:rsid w:val="007F4D64"/>
    <w:rsid w:val="007F7E2F"/>
    <w:rsid w:val="008003C8"/>
    <w:rsid w:val="00802296"/>
    <w:rsid w:val="0080248C"/>
    <w:rsid w:val="00804A17"/>
    <w:rsid w:val="00805BF2"/>
    <w:rsid w:val="00810001"/>
    <w:rsid w:val="008104C0"/>
    <w:rsid w:val="008109EA"/>
    <w:rsid w:val="00810FF7"/>
    <w:rsid w:val="0081259F"/>
    <w:rsid w:val="00814DA0"/>
    <w:rsid w:val="00820088"/>
    <w:rsid w:val="008212E6"/>
    <w:rsid w:val="008239EC"/>
    <w:rsid w:val="00824B9D"/>
    <w:rsid w:val="0083452D"/>
    <w:rsid w:val="008404E6"/>
    <w:rsid w:val="00840A99"/>
    <w:rsid w:val="00840E2B"/>
    <w:rsid w:val="00842B54"/>
    <w:rsid w:val="00842C89"/>
    <w:rsid w:val="00843C9D"/>
    <w:rsid w:val="008440AB"/>
    <w:rsid w:val="00844C2E"/>
    <w:rsid w:val="00845670"/>
    <w:rsid w:val="008462DC"/>
    <w:rsid w:val="00847D0A"/>
    <w:rsid w:val="00851786"/>
    <w:rsid w:val="008548BB"/>
    <w:rsid w:val="00855051"/>
    <w:rsid w:val="00857394"/>
    <w:rsid w:val="0085757C"/>
    <w:rsid w:val="00860953"/>
    <w:rsid w:val="00861829"/>
    <w:rsid w:val="00862D79"/>
    <w:rsid w:val="00863D84"/>
    <w:rsid w:val="0086617C"/>
    <w:rsid w:val="00867E0F"/>
    <w:rsid w:val="0087043B"/>
    <w:rsid w:val="00871164"/>
    <w:rsid w:val="00871A3D"/>
    <w:rsid w:val="00872468"/>
    <w:rsid w:val="00872E5F"/>
    <w:rsid w:val="0087328C"/>
    <w:rsid w:val="00875343"/>
    <w:rsid w:val="00875CD2"/>
    <w:rsid w:val="00876329"/>
    <w:rsid w:val="00876D80"/>
    <w:rsid w:val="008773BA"/>
    <w:rsid w:val="00877AD6"/>
    <w:rsid w:val="00877BA3"/>
    <w:rsid w:val="0088046E"/>
    <w:rsid w:val="00880D4D"/>
    <w:rsid w:val="00881138"/>
    <w:rsid w:val="008816B0"/>
    <w:rsid w:val="008816DB"/>
    <w:rsid w:val="00882CF1"/>
    <w:rsid w:val="008834F6"/>
    <w:rsid w:val="0088731D"/>
    <w:rsid w:val="00891C01"/>
    <w:rsid w:val="0089213A"/>
    <w:rsid w:val="00892260"/>
    <w:rsid w:val="00892F89"/>
    <w:rsid w:val="00894370"/>
    <w:rsid w:val="00894B94"/>
    <w:rsid w:val="0089604D"/>
    <w:rsid w:val="008962F6"/>
    <w:rsid w:val="008A4BDC"/>
    <w:rsid w:val="008A78DF"/>
    <w:rsid w:val="008B14BF"/>
    <w:rsid w:val="008B17F8"/>
    <w:rsid w:val="008B594E"/>
    <w:rsid w:val="008B5BAA"/>
    <w:rsid w:val="008B5E46"/>
    <w:rsid w:val="008B61F7"/>
    <w:rsid w:val="008B705F"/>
    <w:rsid w:val="008C20E9"/>
    <w:rsid w:val="008C55D0"/>
    <w:rsid w:val="008C6812"/>
    <w:rsid w:val="008C723D"/>
    <w:rsid w:val="008D1598"/>
    <w:rsid w:val="008D4C25"/>
    <w:rsid w:val="008D6029"/>
    <w:rsid w:val="008D7B2B"/>
    <w:rsid w:val="008D7DE1"/>
    <w:rsid w:val="008D7F6E"/>
    <w:rsid w:val="008E07D8"/>
    <w:rsid w:val="008E0F59"/>
    <w:rsid w:val="008E3CDA"/>
    <w:rsid w:val="008E7D56"/>
    <w:rsid w:val="008F0FE0"/>
    <w:rsid w:val="008F162B"/>
    <w:rsid w:val="008F2AA2"/>
    <w:rsid w:val="008F2CE7"/>
    <w:rsid w:val="008F2DCE"/>
    <w:rsid w:val="008F314A"/>
    <w:rsid w:val="008F4C6D"/>
    <w:rsid w:val="008F51C8"/>
    <w:rsid w:val="00900398"/>
    <w:rsid w:val="00900862"/>
    <w:rsid w:val="00900B46"/>
    <w:rsid w:val="0090367A"/>
    <w:rsid w:val="00905237"/>
    <w:rsid w:val="009053E2"/>
    <w:rsid w:val="00910C1F"/>
    <w:rsid w:val="009143E4"/>
    <w:rsid w:val="009145C6"/>
    <w:rsid w:val="0091591F"/>
    <w:rsid w:val="00922890"/>
    <w:rsid w:val="009229DA"/>
    <w:rsid w:val="00922E48"/>
    <w:rsid w:val="0092300C"/>
    <w:rsid w:val="009238BF"/>
    <w:rsid w:val="00925929"/>
    <w:rsid w:val="00926AE3"/>
    <w:rsid w:val="00933624"/>
    <w:rsid w:val="009344A6"/>
    <w:rsid w:val="0093601B"/>
    <w:rsid w:val="009371A3"/>
    <w:rsid w:val="00941E07"/>
    <w:rsid w:val="0094224D"/>
    <w:rsid w:val="00943557"/>
    <w:rsid w:val="00944363"/>
    <w:rsid w:val="009444C5"/>
    <w:rsid w:val="009463FC"/>
    <w:rsid w:val="009466E0"/>
    <w:rsid w:val="00947C3F"/>
    <w:rsid w:val="00950025"/>
    <w:rsid w:val="00953EAD"/>
    <w:rsid w:val="00955612"/>
    <w:rsid w:val="009556DD"/>
    <w:rsid w:val="00956DF1"/>
    <w:rsid w:val="00957EF6"/>
    <w:rsid w:val="009600CB"/>
    <w:rsid w:val="0096099E"/>
    <w:rsid w:val="00960A06"/>
    <w:rsid w:val="00961AA5"/>
    <w:rsid w:val="009622F2"/>
    <w:rsid w:val="00962F6C"/>
    <w:rsid w:val="0096350A"/>
    <w:rsid w:val="0096389A"/>
    <w:rsid w:val="0096608B"/>
    <w:rsid w:val="00966C1E"/>
    <w:rsid w:val="00972AC4"/>
    <w:rsid w:val="00972CFA"/>
    <w:rsid w:val="00973654"/>
    <w:rsid w:val="00975E7D"/>
    <w:rsid w:val="009775F4"/>
    <w:rsid w:val="009806EA"/>
    <w:rsid w:val="0098144B"/>
    <w:rsid w:val="00983374"/>
    <w:rsid w:val="0098353A"/>
    <w:rsid w:val="00983F3B"/>
    <w:rsid w:val="00983F59"/>
    <w:rsid w:val="009844EA"/>
    <w:rsid w:val="00984872"/>
    <w:rsid w:val="00985064"/>
    <w:rsid w:val="0098788E"/>
    <w:rsid w:val="00994567"/>
    <w:rsid w:val="009947B6"/>
    <w:rsid w:val="00994FA0"/>
    <w:rsid w:val="00995F2A"/>
    <w:rsid w:val="00996B37"/>
    <w:rsid w:val="009971E4"/>
    <w:rsid w:val="00997C8E"/>
    <w:rsid w:val="009A09D7"/>
    <w:rsid w:val="009A1F47"/>
    <w:rsid w:val="009A354E"/>
    <w:rsid w:val="009A6C5B"/>
    <w:rsid w:val="009A7B64"/>
    <w:rsid w:val="009B0D24"/>
    <w:rsid w:val="009C0FC5"/>
    <w:rsid w:val="009C114A"/>
    <w:rsid w:val="009C16DA"/>
    <w:rsid w:val="009C1CCD"/>
    <w:rsid w:val="009C5173"/>
    <w:rsid w:val="009C6131"/>
    <w:rsid w:val="009C6A7B"/>
    <w:rsid w:val="009C781B"/>
    <w:rsid w:val="009C7FCD"/>
    <w:rsid w:val="009D1DC5"/>
    <w:rsid w:val="009D2603"/>
    <w:rsid w:val="009D4810"/>
    <w:rsid w:val="009D493C"/>
    <w:rsid w:val="009D633C"/>
    <w:rsid w:val="009D6CC6"/>
    <w:rsid w:val="009E4562"/>
    <w:rsid w:val="009E4E4F"/>
    <w:rsid w:val="009E5FBB"/>
    <w:rsid w:val="009F01A5"/>
    <w:rsid w:val="009F16AA"/>
    <w:rsid w:val="009F62BF"/>
    <w:rsid w:val="009F7DE9"/>
    <w:rsid w:val="00A00B98"/>
    <w:rsid w:val="00A00CAF"/>
    <w:rsid w:val="00A00F00"/>
    <w:rsid w:val="00A01E30"/>
    <w:rsid w:val="00A02682"/>
    <w:rsid w:val="00A04008"/>
    <w:rsid w:val="00A0403E"/>
    <w:rsid w:val="00A05CCB"/>
    <w:rsid w:val="00A110C8"/>
    <w:rsid w:val="00A1163F"/>
    <w:rsid w:val="00A14428"/>
    <w:rsid w:val="00A166F2"/>
    <w:rsid w:val="00A16D8A"/>
    <w:rsid w:val="00A203DA"/>
    <w:rsid w:val="00A224FC"/>
    <w:rsid w:val="00A22C1B"/>
    <w:rsid w:val="00A248E8"/>
    <w:rsid w:val="00A25BBB"/>
    <w:rsid w:val="00A279A2"/>
    <w:rsid w:val="00A32366"/>
    <w:rsid w:val="00A336C5"/>
    <w:rsid w:val="00A359EB"/>
    <w:rsid w:val="00A36C92"/>
    <w:rsid w:val="00A41B3E"/>
    <w:rsid w:val="00A4288D"/>
    <w:rsid w:val="00A43A7B"/>
    <w:rsid w:val="00A50016"/>
    <w:rsid w:val="00A50C15"/>
    <w:rsid w:val="00A517AA"/>
    <w:rsid w:val="00A52C70"/>
    <w:rsid w:val="00A5789F"/>
    <w:rsid w:val="00A60296"/>
    <w:rsid w:val="00A61A95"/>
    <w:rsid w:val="00A630F9"/>
    <w:rsid w:val="00A65D3E"/>
    <w:rsid w:val="00A65FD1"/>
    <w:rsid w:val="00A67C61"/>
    <w:rsid w:val="00A70327"/>
    <w:rsid w:val="00A70901"/>
    <w:rsid w:val="00A72D2A"/>
    <w:rsid w:val="00A73274"/>
    <w:rsid w:val="00A73C1F"/>
    <w:rsid w:val="00A74DC6"/>
    <w:rsid w:val="00A75FC1"/>
    <w:rsid w:val="00A7637F"/>
    <w:rsid w:val="00A76786"/>
    <w:rsid w:val="00A8111D"/>
    <w:rsid w:val="00A830F8"/>
    <w:rsid w:val="00A92DF7"/>
    <w:rsid w:val="00A95A0D"/>
    <w:rsid w:val="00A96B8A"/>
    <w:rsid w:val="00AA14E0"/>
    <w:rsid w:val="00AA52C7"/>
    <w:rsid w:val="00AA6761"/>
    <w:rsid w:val="00AA7D46"/>
    <w:rsid w:val="00AB1A50"/>
    <w:rsid w:val="00AB34BD"/>
    <w:rsid w:val="00AB4C30"/>
    <w:rsid w:val="00AB613B"/>
    <w:rsid w:val="00AB700D"/>
    <w:rsid w:val="00AC080C"/>
    <w:rsid w:val="00AC287C"/>
    <w:rsid w:val="00AC3458"/>
    <w:rsid w:val="00AC532A"/>
    <w:rsid w:val="00AC5EA3"/>
    <w:rsid w:val="00AD182B"/>
    <w:rsid w:val="00AD431F"/>
    <w:rsid w:val="00AD545A"/>
    <w:rsid w:val="00AD67F1"/>
    <w:rsid w:val="00AD7707"/>
    <w:rsid w:val="00AE0773"/>
    <w:rsid w:val="00AE12CF"/>
    <w:rsid w:val="00AE1CF9"/>
    <w:rsid w:val="00AE24FB"/>
    <w:rsid w:val="00AE33A8"/>
    <w:rsid w:val="00AE4183"/>
    <w:rsid w:val="00AE447D"/>
    <w:rsid w:val="00AE60A2"/>
    <w:rsid w:val="00AE6B59"/>
    <w:rsid w:val="00AF1006"/>
    <w:rsid w:val="00AF2F7A"/>
    <w:rsid w:val="00B000EB"/>
    <w:rsid w:val="00B01AF5"/>
    <w:rsid w:val="00B01FC6"/>
    <w:rsid w:val="00B03645"/>
    <w:rsid w:val="00B040E6"/>
    <w:rsid w:val="00B05D75"/>
    <w:rsid w:val="00B06D6F"/>
    <w:rsid w:val="00B0732C"/>
    <w:rsid w:val="00B07E94"/>
    <w:rsid w:val="00B07F3E"/>
    <w:rsid w:val="00B11389"/>
    <w:rsid w:val="00B12AB4"/>
    <w:rsid w:val="00B12E33"/>
    <w:rsid w:val="00B13403"/>
    <w:rsid w:val="00B14C1D"/>
    <w:rsid w:val="00B15876"/>
    <w:rsid w:val="00B1666C"/>
    <w:rsid w:val="00B20302"/>
    <w:rsid w:val="00B21D9C"/>
    <w:rsid w:val="00B230EA"/>
    <w:rsid w:val="00B230F4"/>
    <w:rsid w:val="00B2435E"/>
    <w:rsid w:val="00B24D24"/>
    <w:rsid w:val="00B24EFD"/>
    <w:rsid w:val="00B2762C"/>
    <w:rsid w:val="00B3080C"/>
    <w:rsid w:val="00B320C5"/>
    <w:rsid w:val="00B33260"/>
    <w:rsid w:val="00B3490D"/>
    <w:rsid w:val="00B352B5"/>
    <w:rsid w:val="00B35C1F"/>
    <w:rsid w:val="00B41700"/>
    <w:rsid w:val="00B4215F"/>
    <w:rsid w:val="00B42754"/>
    <w:rsid w:val="00B42952"/>
    <w:rsid w:val="00B43ABE"/>
    <w:rsid w:val="00B517D2"/>
    <w:rsid w:val="00B524F9"/>
    <w:rsid w:val="00B5301F"/>
    <w:rsid w:val="00B54BB1"/>
    <w:rsid w:val="00B54C79"/>
    <w:rsid w:val="00B5641E"/>
    <w:rsid w:val="00B56918"/>
    <w:rsid w:val="00B5769A"/>
    <w:rsid w:val="00B62D29"/>
    <w:rsid w:val="00B630BC"/>
    <w:rsid w:val="00B63B37"/>
    <w:rsid w:val="00B671DE"/>
    <w:rsid w:val="00B706D3"/>
    <w:rsid w:val="00B73A0F"/>
    <w:rsid w:val="00B74D49"/>
    <w:rsid w:val="00B75F68"/>
    <w:rsid w:val="00B85CEF"/>
    <w:rsid w:val="00B91A4D"/>
    <w:rsid w:val="00B9530E"/>
    <w:rsid w:val="00B95613"/>
    <w:rsid w:val="00BA0B33"/>
    <w:rsid w:val="00BA25D2"/>
    <w:rsid w:val="00BA2FEA"/>
    <w:rsid w:val="00BA36EC"/>
    <w:rsid w:val="00BA4281"/>
    <w:rsid w:val="00BA5156"/>
    <w:rsid w:val="00BA5CBA"/>
    <w:rsid w:val="00BA5D08"/>
    <w:rsid w:val="00BA691C"/>
    <w:rsid w:val="00BB02A5"/>
    <w:rsid w:val="00BB1133"/>
    <w:rsid w:val="00BB285A"/>
    <w:rsid w:val="00BB4716"/>
    <w:rsid w:val="00BC0467"/>
    <w:rsid w:val="00BC20DB"/>
    <w:rsid w:val="00BC262E"/>
    <w:rsid w:val="00BC46D6"/>
    <w:rsid w:val="00BC4DEC"/>
    <w:rsid w:val="00BD0F6E"/>
    <w:rsid w:val="00BD5A70"/>
    <w:rsid w:val="00BD698F"/>
    <w:rsid w:val="00BD75DE"/>
    <w:rsid w:val="00BE0712"/>
    <w:rsid w:val="00BE4BBA"/>
    <w:rsid w:val="00BE5971"/>
    <w:rsid w:val="00BE6375"/>
    <w:rsid w:val="00BE6E63"/>
    <w:rsid w:val="00BF26CB"/>
    <w:rsid w:val="00BF29C2"/>
    <w:rsid w:val="00BF3425"/>
    <w:rsid w:val="00BF479B"/>
    <w:rsid w:val="00BF550C"/>
    <w:rsid w:val="00BF65B4"/>
    <w:rsid w:val="00BF7EC3"/>
    <w:rsid w:val="00C02D2B"/>
    <w:rsid w:val="00C03D59"/>
    <w:rsid w:val="00C0704C"/>
    <w:rsid w:val="00C1049D"/>
    <w:rsid w:val="00C11DFF"/>
    <w:rsid w:val="00C141B3"/>
    <w:rsid w:val="00C21E63"/>
    <w:rsid w:val="00C239EC"/>
    <w:rsid w:val="00C23A7A"/>
    <w:rsid w:val="00C24503"/>
    <w:rsid w:val="00C303BF"/>
    <w:rsid w:val="00C30463"/>
    <w:rsid w:val="00C3058E"/>
    <w:rsid w:val="00C30D52"/>
    <w:rsid w:val="00C31417"/>
    <w:rsid w:val="00C314CE"/>
    <w:rsid w:val="00C31873"/>
    <w:rsid w:val="00C321A3"/>
    <w:rsid w:val="00C329FB"/>
    <w:rsid w:val="00C34E2E"/>
    <w:rsid w:val="00C35782"/>
    <w:rsid w:val="00C3626F"/>
    <w:rsid w:val="00C37F92"/>
    <w:rsid w:val="00C412CC"/>
    <w:rsid w:val="00C415A8"/>
    <w:rsid w:val="00C42649"/>
    <w:rsid w:val="00C44D9F"/>
    <w:rsid w:val="00C44E81"/>
    <w:rsid w:val="00C451A3"/>
    <w:rsid w:val="00C471E0"/>
    <w:rsid w:val="00C47C73"/>
    <w:rsid w:val="00C52784"/>
    <w:rsid w:val="00C53952"/>
    <w:rsid w:val="00C53AB7"/>
    <w:rsid w:val="00C62594"/>
    <w:rsid w:val="00C6296E"/>
    <w:rsid w:val="00C65780"/>
    <w:rsid w:val="00C661DC"/>
    <w:rsid w:val="00C67069"/>
    <w:rsid w:val="00C71283"/>
    <w:rsid w:val="00C71585"/>
    <w:rsid w:val="00C74D2F"/>
    <w:rsid w:val="00C80B06"/>
    <w:rsid w:val="00C82D4D"/>
    <w:rsid w:val="00C83615"/>
    <w:rsid w:val="00C83EFE"/>
    <w:rsid w:val="00C8765E"/>
    <w:rsid w:val="00C8797B"/>
    <w:rsid w:val="00C90CF6"/>
    <w:rsid w:val="00C91565"/>
    <w:rsid w:val="00C91857"/>
    <w:rsid w:val="00C91D40"/>
    <w:rsid w:val="00C93CA5"/>
    <w:rsid w:val="00C966F9"/>
    <w:rsid w:val="00CA0A4B"/>
    <w:rsid w:val="00CA1B48"/>
    <w:rsid w:val="00CA357A"/>
    <w:rsid w:val="00CA683F"/>
    <w:rsid w:val="00CB09D0"/>
    <w:rsid w:val="00CB16D3"/>
    <w:rsid w:val="00CB1816"/>
    <w:rsid w:val="00CB2BF5"/>
    <w:rsid w:val="00CB3AB4"/>
    <w:rsid w:val="00CB6764"/>
    <w:rsid w:val="00CB7EC9"/>
    <w:rsid w:val="00CC3B38"/>
    <w:rsid w:val="00CC3C1D"/>
    <w:rsid w:val="00CC661D"/>
    <w:rsid w:val="00CC69D1"/>
    <w:rsid w:val="00CC6AF4"/>
    <w:rsid w:val="00CD0986"/>
    <w:rsid w:val="00CE0CD9"/>
    <w:rsid w:val="00CE0D03"/>
    <w:rsid w:val="00CE2A46"/>
    <w:rsid w:val="00CE2A91"/>
    <w:rsid w:val="00CE7E37"/>
    <w:rsid w:val="00CF066D"/>
    <w:rsid w:val="00CF3620"/>
    <w:rsid w:val="00CF387D"/>
    <w:rsid w:val="00CF3AAB"/>
    <w:rsid w:val="00CF582C"/>
    <w:rsid w:val="00CF59E8"/>
    <w:rsid w:val="00CF5E85"/>
    <w:rsid w:val="00CF71A4"/>
    <w:rsid w:val="00D026C7"/>
    <w:rsid w:val="00D05943"/>
    <w:rsid w:val="00D06072"/>
    <w:rsid w:val="00D12D8E"/>
    <w:rsid w:val="00D12EFA"/>
    <w:rsid w:val="00D1696A"/>
    <w:rsid w:val="00D16EAC"/>
    <w:rsid w:val="00D179F1"/>
    <w:rsid w:val="00D21DEC"/>
    <w:rsid w:val="00D2364F"/>
    <w:rsid w:val="00D23DCB"/>
    <w:rsid w:val="00D24EBC"/>
    <w:rsid w:val="00D2720B"/>
    <w:rsid w:val="00D2792D"/>
    <w:rsid w:val="00D331A6"/>
    <w:rsid w:val="00D33338"/>
    <w:rsid w:val="00D36FF9"/>
    <w:rsid w:val="00D42A0A"/>
    <w:rsid w:val="00D445BD"/>
    <w:rsid w:val="00D4569B"/>
    <w:rsid w:val="00D46768"/>
    <w:rsid w:val="00D527E3"/>
    <w:rsid w:val="00D532C7"/>
    <w:rsid w:val="00D53E3F"/>
    <w:rsid w:val="00D557FB"/>
    <w:rsid w:val="00D55C26"/>
    <w:rsid w:val="00D55D6B"/>
    <w:rsid w:val="00D56E71"/>
    <w:rsid w:val="00D63CC8"/>
    <w:rsid w:val="00D6467A"/>
    <w:rsid w:val="00D64B09"/>
    <w:rsid w:val="00D66066"/>
    <w:rsid w:val="00D66C82"/>
    <w:rsid w:val="00D701B3"/>
    <w:rsid w:val="00D8176F"/>
    <w:rsid w:val="00D84672"/>
    <w:rsid w:val="00D94E0A"/>
    <w:rsid w:val="00D96CE6"/>
    <w:rsid w:val="00D971F7"/>
    <w:rsid w:val="00DA1223"/>
    <w:rsid w:val="00DA1921"/>
    <w:rsid w:val="00DA36DD"/>
    <w:rsid w:val="00DA6E54"/>
    <w:rsid w:val="00DA72A1"/>
    <w:rsid w:val="00DA72CE"/>
    <w:rsid w:val="00DA7A1F"/>
    <w:rsid w:val="00DB05A5"/>
    <w:rsid w:val="00DB0FBD"/>
    <w:rsid w:val="00DB1FB8"/>
    <w:rsid w:val="00DB28DB"/>
    <w:rsid w:val="00DB3247"/>
    <w:rsid w:val="00DC1F11"/>
    <w:rsid w:val="00DC3568"/>
    <w:rsid w:val="00DC412B"/>
    <w:rsid w:val="00DC5A3B"/>
    <w:rsid w:val="00DC7C4D"/>
    <w:rsid w:val="00DC7DF3"/>
    <w:rsid w:val="00DD067D"/>
    <w:rsid w:val="00DD08C2"/>
    <w:rsid w:val="00DD3910"/>
    <w:rsid w:val="00DE46CC"/>
    <w:rsid w:val="00DE53A1"/>
    <w:rsid w:val="00DE7837"/>
    <w:rsid w:val="00DF0E9B"/>
    <w:rsid w:val="00DF3285"/>
    <w:rsid w:val="00DF3762"/>
    <w:rsid w:val="00DF3D72"/>
    <w:rsid w:val="00DF4442"/>
    <w:rsid w:val="00DF4E36"/>
    <w:rsid w:val="00DF67AA"/>
    <w:rsid w:val="00DF74C5"/>
    <w:rsid w:val="00E0073E"/>
    <w:rsid w:val="00E016A6"/>
    <w:rsid w:val="00E02951"/>
    <w:rsid w:val="00E02B13"/>
    <w:rsid w:val="00E04CB8"/>
    <w:rsid w:val="00E078F4"/>
    <w:rsid w:val="00E10CB6"/>
    <w:rsid w:val="00E119EA"/>
    <w:rsid w:val="00E14113"/>
    <w:rsid w:val="00E15E71"/>
    <w:rsid w:val="00E1699B"/>
    <w:rsid w:val="00E170B0"/>
    <w:rsid w:val="00E204C0"/>
    <w:rsid w:val="00E236DB"/>
    <w:rsid w:val="00E2710B"/>
    <w:rsid w:val="00E27723"/>
    <w:rsid w:val="00E30048"/>
    <w:rsid w:val="00E308F5"/>
    <w:rsid w:val="00E30F4F"/>
    <w:rsid w:val="00E32747"/>
    <w:rsid w:val="00E36799"/>
    <w:rsid w:val="00E367CD"/>
    <w:rsid w:val="00E37070"/>
    <w:rsid w:val="00E376A0"/>
    <w:rsid w:val="00E378E6"/>
    <w:rsid w:val="00E445DA"/>
    <w:rsid w:val="00E44763"/>
    <w:rsid w:val="00E454AF"/>
    <w:rsid w:val="00E45D63"/>
    <w:rsid w:val="00E45EE9"/>
    <w:rsid w:val="00E463A9"/>
    <w:rsid w:val="00E508DB"/>
    <w:rsid w:val="00E53918"/>
    <w:rsid w:val="00E55FF7"/>
    <w:rsid w:val="00E60E5F"/>
    <w:rsid w:val="00E61B56"/>
    <w:rsid w:val="00E6376B"/>
    <w:rsid w:val="00E650A8"/>
    <w:rsid w:val="00E673DE"/>
    <w:rsid w:val="00E67FBF"/>
    <w:rsid w:val="00E712B5"/>
    <w:rsid w:val="00E72437"/>
    <w:rsid w:val="00E72DC4"/>
    <w:rsid w:val="00E72EB9"/>
    <w:rsid w:val="00E73350"/>
    <w:rsid w:val="00E74B07"/>
    <w:rsid w:val="00E75D52"/>
    <w:rsid w:val="00E764FD"/>
    <w:rsid w:val="00E82B9F"/>
    <w:rsid w:val="00E839E1"/>
    <w:rsid w:val="00E846C5"/>
    <w:rsid w:val="00E850A6"/>
    <w:rsid w:val="00E86302"/>
    <w:rsid w:val="00E86609"/>
    <w:rsid w:val="00E87E3E"/>
    <w:rsid w:val="00E91916"/>
    <w:rsid w:val="00E94A4F"/>
    <w:rsid w:val="00E94B66"/>
    <w:rsid w:val="00E95CC3"/>
    <w:rsid w:val="00EA1C35"/>
    <w:rsid w:val="00EA2B12"/>
    <w:rsid w:val="00EA388C"/>
    <w:rsid w:val="00EA55A9"/>
    <w:rsid w:val="00EA64DB"/>
    <w:rsid w:val="00EB163A"/>
    <w:rsid w:val="00EB1754"/>
    <w:rsid w:val="00EB37F9"/>
    <w:rsid w:val="00EB718A"/>
    <w:rsid w:val="00EB7803"/>
    <w:rsid w:val="00EC0133"/>
    <w:rsid w:val="00EC1B4A"/>
    <w:rsid w:val="00EC32D1"/>
    <w:rsid w:val="00EC4CE9"/>
    <w:rsid w:val="00EC4EA5"/>
    <w:rsid w:val="00EC5222"/>
    <w:rsid w:val="00EC670B"/>
    <w:rsid w:val="00ED1DE8"/>
    <w:rsid w:val="00ED3471"/>
    <w:rsid w:val="00ED562F"/>
    <w:rsid w:val="00ED6C00"/>
    <w:rsid w:val="00EE05C2"/>
    <w:rsid w:val="00EE0B60"/>
    <w:rsid w:val="00EE0BCA"/>
    <w:rsid w:val="00EE0E0B"/>
    <w:rsid w:val="00EE3247"/>
    <w:rsid w:val="00EE38C2"/>
    <w:rsid w:val="00EE4A87"/>
    <w:rsid w:val="00EF20D2"/>
    <w:rsid w:val="00EF215A"/>
    <w:rsid w:val="00EF3DC5"/>
    <w:rsid w:val="00EF52BB"/>
    <w:rsid w:val="00EF66F0"/>
    <w:rsid w:val="00F00929"/>
    <w:rsid w:val="00F01120"/>
    <w:rsid w:val="00F01EE5"/>
    <w:rsid w:val="00F02E00"/>
    <w:rsid w:val="00F10152"/>
    <w:rsid w:val="00F10F45"/>
    <w:rsid w:val="00F11143"/>
    <w:rsid w:val="00F11289"/>
    <w:rsid w:val="00F1508D"/>
    <w:rsid w:val="00F160D1"/>
    <w:rsid w:val="00F1778D"/>
    <w:rsid w:val="00F17C3E"/>
    <w:rsid w:val="00F2378E"/>
    <w:rsid w:val="00F24C82"/>
    <w:rsid w:val="00F24CEA"/>
    <w:rsid w:val="00F25ECC"/>
    <w:rsid w:val="00F261B9"/>
    <w:rsid w:val="00F26612"/>
    <w:rsid w:val="00F275A5"/>
    <w:rsid w:val="00F337C6"/>
    <w:rsid w:val="00F337E5"/>
    <w:rsid w:val="00F40283"/>
    <w:rsid w:val="00F412B6"/>
    <w:rsid w:val="00F42FA8"/>
    <w:rsid w:val="00F4317F"/>
    <w:rsid w:val="00F50FB1"/>
    <w:rsid w:val="00F52F2B"/>
    <w:rsid w:val="00F5361E"/>
    <w:rsid w:val="00F556E4"/>
    <w:rsid w:val="00F568DD"/>
    <w:rsid w:val="00F571FD"/>
    <w:rsid w:val="00F57C86"/>
    <w:rsid w:val="00F57C89"/>
    <w:rsid w:val="00F61C8D"/>
    <w:rsid w:val="00F627F8"/>
    <w:rsid w:val="00F63FF7"/>
    <w:rsid w:val="00F64309"/>
    <w:rsid w:val="00F64BF2"/>
    <w:rsid w:val="00F70D4E"/>
    <w:rsid w:val="00F712BF"/>
    <w:rsid w:val="00F72FAC"/>
    <w:rsid w:val="00F735A7"/>
    <w:rsid w:val="00F80EE1"/>
    <w:rsid w:val="00F81378"/>
    <w:rsid w:val="00F828B9"/>
    <w:rsid w:val="00F86FC9"/>
    <w:rsid w:val="00F92983"/>
    <w:rsid w:val="00F92E86"/>
    <w:rsid w:val="00F93925"/>
    <w:rsid w:val="00F94212"/>
    <w:rsid w:val="00F95E4F"/>
    <w:rsid w:val="00F96170"/>
    <w:rsid w:val="00F96FAC"/>
    <w:rsid w:val="00FA01FC"/>
    <w:rsid w:val="00FA1B80"/>
    <w:rsid w:val="00FA1C79"/>
    <w:rsid w:val="00FA2026"/>
    <w:rsid w:val="00FA2D56"/>
    <w:rsid w:val="00FA36C5"/>
    <w:rsid w:val="00FA462C"/>
    <w:rsid w:val="00FB0A59"/>
    <w:rsid w:val="00FB1019"/>
    <w:rsid w:val="00FB38A6"/>
    <w:rsid w:val="00FB4067"/>
    <w:rsid w:val="00FB581F"/>
    <w:rsid w:val="00FB619B"/>
    <w:rsid w:val="00FB6773"/>
    <w:rsid w:val="00FB715B"/>
    <w:rsid w:val="00FB71D5"/>
    <w:rsid w:val="00FC0393"/>
    <w:rsid w:val="00FC0F21"/>
    <w:rsid w:val="00FC27C2"/>
    <w:rsid w:val="00FC428E"/>
    <w:rsid w:val="00FC462A"/>
    <w:rsid w:val="00FC7830"/>
    <w:rsid w:val="00FD045C"/>
    <w:rsid w:val="00FD12EB"/>
    <w:rsid w:val="00FD2077"/>
    <w:rsid w:val="00FD2D13"/>
    <w:rsid w:val="00FD3626"/>
    <w:rsid w:val="00FD65C1"/>
    <w:rsid w:val="00FD7B7D"/>
    <w:rsid w:val="00FE27C8"/>
    <w:rsid w:val="00FE317B"/>
    <w:rsid w:val="00FE6229"/>
    <w:rsid w:val="00FE7BE9"/>
    <w:rsid w:val="00FF5439"/>
    <w:rsid w:val="00FF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621F4"/>
  <w15:chartTrackingRefBased/>
  <w15:docId w15:val="{27DB5048-B421-034E-B98B-EC8D9D614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170"/>
    <w:pPr>
      <w:autoSpaceDN/>
      <w:textAlignment w:val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E4170"/>
    <w:pPr>
      <w:autoSpaceDN/>
      <w:textAlignment w:val="auto"/>
    </w:pPr>
    <w:rPr>
      <w:rFonts w:asciiTheme="minorHAnsi" w:eastAsiaTheme="minorHAnsi" w:hAnsiTheme="minorHAnsi" w:cstheme="minorBidi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6E41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417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E4170"/>
  </w:style>
  <w:style w:type="character" w:styleId="LineNumber">
    <w:name w:val="line number"/>
    <w:basedOn w:val="DefaultParagraphFont"/>
    <w:uiPriority w:val="99"/>
    <w:semiHidden/>
    <w:unhideWhenUsed/>
    <w:rsid w:val="006E4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heiran</dc:creator>
  <cp:keywords/>
  <dc:description/>
  <cp:lastModifiedBy>alireza heiran</cp:lastModifiedBy>
  <cp:revision>11</cp:revision>
  <dcterms:created xsi:type="dcterms:W3CDTF">2023-03-08T07:33:00Z</dcterms:created>
  <dcterms:modified xsi:type="dcterms:W3CDTF">2023-03-09T13:30:00Z</dcterms:modified>
</cp:coreProperties>
</file>